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5580" w:leader="none"/>
          <w:tab w:val="left" w:pos="9180" w:leader="none"/>
          <w:tab w:val="left" w:pos="10620" w:leader="none"/>
          <w:tab w:val="left" w:pos="11700" w:leader="none"/>
        </w:tabs>
        <w:ind w:right="-32" w:hanging="0"/>
        <w:outlineLvl w:val="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5580" w:leader="none"/>
          <w:tab w:val="left" w:pos="9180" w:leader="none"/>
          <w:tab w:val="left" w:pos="10620" w:leader="none"/>
          <w:tab w:val="left" w:pos="11160" w:leader="none"/>
        </w:tabs>
        <w:ind w:right="-32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5580" w:leader="none"/>
          <w:tab w:val="left" w:pos="9180" w:leader="none"/>
          <w:tab w:val="left" w:pos="10620" w:leader="none"/>
          <w:tab w:val="left" w:pos="11160" w:leader="none"/>
        </w:tabs>
        <w:spacing w:lineRule="auto" w:line="480"/>
        <w:ind w:right="-32" w:hanging="0"/>
        <w:rPr/>
      </w:pPr>
      <w:r>
        <w:rPr>
          <w:b/>
        </w:rPr>
        <w:t xml:space="preserve">Table S1. </w:t>
      </w:r>
      <w:r>
        <w:rPr/>
        <w:t xml:space="preserve">Genbank accession numbers for COI and Cyt b gene fragments, sample (identification) number, sampling location, haplotype number and sample collector; sample number includes nest number, R = host, m = parasite, q = queen, w = worker, population code (capital letters refer to country, lowercase letters to area within country), and asterisk (*) indicates that host and the parasite are from the same nest despite of different nest numbers. </w:t>
      </w:r>
    </w:p>
    <w:p>
      <w:pPr>
        <w:pStyle w:val="Normal"/>
        <w:numPr>
          <w:ilvl w:val="0"/>
          <w:numId w:val="0"/>
        </w:numPr>
        <w:pBdr>
          <w:top w:val="single" w:sz="4" w:space="3" w:color="000000"/>
        </w:pBdr>
        <w:tabs>
          <w:tab w:val="clear" w:pos="720"/>
          <w:tab w:val="left" w:pos="1440" w:leader="none"/>
          <w:tab w:val="left" w:pos="2880" w:leader="none"/>
          <w:tab w:val="left" w:pos="5040" w:leader="none"/>
          <w:tab w:val="left" w:pos="5580" w:leader="none"/>
          <w:tab w:val="left" w:pos="9180" w:leader="none"/>
          <w:tab w:val="left" w:pos="10620" w:leader="none"/>
        </w:tabs>
        <w:ind w:right="-32" w:hanging="0"/>
        <w:outlineLvl w:val="0"/>
        <w:rPr>
          <w:b/>
          <w:b/>
        </w:rPr>
      </w:pPr>
      <w:r>
        <w:rPr>
          <w:b/>
        </w:rPr>
        <w:t xml:space="preserve">Genbank accession number 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276" w:leader="none"/>
          <w:tab w:val="left" w:pos="2694" w:leader="none"/>
          <w:tab w:val="left" w:pos="5040" w:leader="none"/>
          <w:tab w:val="left" w:pos="5580" w:leader="none"/>
          <w:tab w:val="left" w:pos="9214" w:leader="none"/>
          <w:tab w:val="left" w:pos="10620" w:leader="none"/>
          <w:tab w:val="left" w:pos="11160" w:leader="none"/>
        </w:tabs>
        <w:ind w:right="-32" w:hanging="0"/>
        <w:rPr>
          <w:b/>
          <w:b/>
        </w:rPr>
      </w:pPr>
      <w:r>
        <w:rPr>
          <w:b/>
        </w:rPr>
        <w:t>COI</w:t>
        <w:tab/>
        <w:t>Cyt b</w:t>
        <w:tab/>
        <w:t>Sample number</w:t>
        <w:tab/>
        <w:t>Location</w:t>
        <w:tab/>
        <w:t>Haplotype</w:t>
        <w:tab/>
        <w:t>Collecto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bookmarkStart w:id="0" w:name="OLE_LINK1"/>
      <w:bookmarkEnd w:id="0"/>
      <w:r>
        <w:rPr/>
        <w:t>JF778997</w:t>
        <w:tab/>
        <w:t>JF779369</w:t>
        <w:tab/>
        <w:t>325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3</w:t>
        <w:tab/>
        <w:t>JF779375</w:t>
        <w:tab/>
        <w:t>326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3</w:t>
        <w:tab/>
        <w:t>JF779385</w:t>
        <w:tab/>
        <w:t>327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3</w:t>
        <w:tab/>
        <w:t>JF779395</w:t>
        <w:tab/>
        <w:t>328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2</w:t>
        <w:tab/>
        <w:t>JF779404</w:t>
        <w:tab/>
        <w:t>329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7</w:t>
        <w:tab/>
        <w:t>JF779409</w:t>
        <w:tab/>
        <w:t>330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3</w:t>
        <w:tab/>
        <w:t>JF779415</w:t>
        <w:tab/>
        <w:t>331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4</w:t>
        <w:tab/>
        <w:t>JF779416</w:t>
        <w:tab/>
        <w:t>332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5</w:t>
        <w:tab/>
        <w:t>JF779417</w:t>
        <w:tab/>
        <w:t>333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0</w:t>
        <w:tab/>
        <w:t>JF779422</w:t>
        <w:tab/>
        <w:t>334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7</w:t>
        <w:tab/>
        <w:t>JF779429</w:t>
        <w:tab/>
        <w:t>335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3</w:t>
        <w:tab/>
        <w:t>JF779435</w:t>
        <w:tab/>
        <w:t>336RwAN</w:t>
        <w:tab/>
        <w:t xml:space="preserve"> Andorra, Madriu–Perafita–Claror valley</w:t>
        <w:tab/>
        <w:t>47</w:t>
        <w:tab/>
        <w:t>A. Bernadou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4</w:t>
        <w:tab/>
        <w:t>JF779436</w:t>
        <w:tab/>
        <w:t>3377RqAUac</w:t>
        <w:tab/>
        <w:t xml:space="preserve"> Austria, Achen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5</w:t>
        <w:tab/>
        <w:t>JF779437</w:t>
        <w:tab/>
        <w:t>3379RwAUac</w:t>
        <w:tab/>
        <w:t xml:space="preserve"> Austria, Achen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7</w:t>
        <w:tab/>
        <w:t>JF779439</w:t>
        <w:tab/>
        <w:t>3384RwAUac</w:t>
        <w:tab/>
        <w:t xml:space="preserve"> Austria, Achen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8</w:t>
        <w:tab/>
        <w:t>JF779440</w:t>
        <w:tab/>
        <w:t>3386RwAUac</w:t>
        <w:tab/>
        <w:t xml:space="preserve"> Austria, Achenkirch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9</w:t>
        <w:tab/>
        <w:t>JF779441</w:t>
        <w:tab/>
        <w:t>3388RwAUac</w:t>
        <w:tab/>
        <w:t xml:space="preserve"> Austria, Achenkirch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8</w:t>
        <w:tab/>
        <w:t>JF779370</w:t>
        <w:tab/>
        <w:t>3265RqBEbr</w:t>
        <w:tab/>
        <w:t xml:space="preserve"> Belgium, Bryssel</w:t>
        <w:tab/>
        <w:t>4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9</w:t>
        <w:tab/>
        <w:t>JF779371</w:t>
        <w:tab/>
        <w:t>3266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0</w:t>
        <w:tab/>
        <w:t>JF779372</w:t>
        <w:tab/>
        <w:t>3267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1</w:t>
        <w:tab/>
        <w:t>JF779373</w:t>
        <w:tab/>
        <w:t>3268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2</w:t>
        <w:tab/>
        <w:t>JF779374</w:t>
        <w:tab/>
        <w:t>3269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4</w:t>
        <w:tab/>
        <w:t>JF779376</w:t>
        <w:tab/>
        <w:t>3270RqBEbr</w:t>
        <w:tab/>
        <w:t xml:space="preserve"> Belgium, Bryssel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5</w:t>
        <w:tab/>
        <w:t>JF779377</w:t>
        <w:tab/>
        <w:t>3271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6</w:t>
        <w:tab/>
        <w:t>JF779378</w:t>
        <w:tab/>
        <w:t>3272Rw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7</w:t>
        <w:tab/>
        <w:t>JF779379</w:t>
        <w:tab/>
        <w:t>3273RqBEbr</w:t>
        <w:tab/>
        <w:t xml:space="preserve"> Belgium, Bryssel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8</w:t>
        <w:tab/>
        <w:t>JF779380</w:t>
        <w:tab/>
        <w:t>3274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09</w:t>
        <w:tab/>
        <w:t>JF779381</w:t>
        <w:tab/>
        <w:t>3276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0</w:t>
        <w:tab/>
        <w:t>JF779382</w:t>
        <w:tab/>
        <w:t>3277Rq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1</w:t>
        <w:tab/>
        <w:t>JF779383</w:t>
        <w:tab/>
        <w:t>3278RwBEbr</w:t>
        <w:tab/>
        <w:t xml:space="preserve"> Belgium, Bryss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2</w:t>
        <w:tab/>
        <w:t>JF779384</w:t>
        <w:tab/>
        <w:t>3279RqBEbr</w:t>
        <w:tab/>
        <w:t xml:space="preserve"> Belgium, Bryssel</w:t>
        <w:tab/>
        <w:t>3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4</w:t>
        <w:tab/>
        <w:t>JF779386</w:t>
        <w:tab/>
        <w:t>3280RqBEbr</w:t>
        <w:tab/>
        <w:t xml:space="preserve"> Belgium, Bryssel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77</w:t>
        <w:tab/>
        <w:t>JF779249</w:t>
        <w:tab/>
        <w:t>236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78</w:t>
        <w:tab/>
        <w:t>JF779250</w:t>
        <w:tab/>
        <w:t>237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79</w:t>
        <w:tab/>
        <w:t>JF779251</w:t>
        <w:tab/>
        <w:t>238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0</w:t>
        <w:tab/>
        <w:t>JF779252</w:t>
        <w:tab/>
        <w:t>239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1</w:t>
        <w:tab/>
        <w:t>JF779253</w:t>
        <w:tab/>
        <w:t>241Rw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2</w:t>
        <w:tab/>
        <w:t>JF779254</w:t>
        <w:tab/>
        <w:t>243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3</w:t>
        <w:tab/>
        <w:t>JF779255</w:t>
        <w:tab/>
        <w:t>248Rw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4</w:t>
        <w:tab/>
        <w:t>JF779256</w:t>
        <w:tab/>
        <w:t>249Rw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5</w:t>
        <w:tab/>
        <w:t>JF779257</w:t>
        <w:tab/>
        <w:t>250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6</w:t>
        <w:tab/>
        <w:t>JF779258</w:t>
        <w:tab/>
        <w:t>251Rq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7</w:t>
        <w:tab/>
        <w:t>JF779259</w:t>
        <w:tab/>
        <w:t>252RqBLvi</w:t>
        <w:tab/>
        <w:t xml:space="preserve"> Bulgaria, Vitosha</w:t>
        <w:tab/>
        <w:t>4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8</w:t>
        <w:tab/>
        <w:t>JF779260</w:t>
        <w:tab/>
        <w:t>253RwBLvi</w:t>
        <w:tab/>
        <w:t xml:space="preserve"> Bulgaria, Vitosha</w:t>
        <w:tab/>
        <w:t>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9</w:t>
        <w:tab/>
        <w:t>JF779291</w:t>
        <w:tab/>
        <w:t>2977RwDKmo</w:t>
        <w:tab/>
        <w:t xml:space="preserve"> Denmark, Mols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9</w:t>
        <w:tab/>
        <w:t>JF779571</w:t>
        <w:tab/>
        <w:t>438Rw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0</w:t>
        <w:tab/>
        <w:t>JF779572</w:t>
        <w:tab/>
        <w:t>439Rq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1</w:t>
        <w:tab/>
        <w:t>JF779573</w:t>
        <w:tab/>
        <w:t>440Rw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2</w:t>
        <w:tab/>
        <w:t>JF779574</w:t>
        <w:tab/>
        <w:t>441Rw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3</w:t>
        <w:tab/>
        <w:t>JF779575</w:t>
        <w:tab/>
        <w:t>442Rq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4</w:t>
        <w:tab/>
        <w:t>JF779576</w:t>
        <w:tab/>
        <w:t>443Rw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5</w:t>
        <w:tab/>
        <w:t>JF779577</w:t>
        <w:tab/>
        <w:t>444RwENdore</w:t>
        <w:tab/>
        <w:t xml:space="preserve"> England, Dorset</w:t>
        <w:tab/>
        <w:t>8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6</w:t>
        <w:tab/>
        <w:t>JF779578</w:t>
        <w:tab/>
        <w:t>445Rq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7</w:t>
        <w:tab/>
        <w:t>JF779579</w:t>
        <w:tab/>
        <w:t>446Rq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8</w:t>
        <w:tab/>
        <w:t>JF779580</w:t>
        <w:tab/>
        <w:t>447Rw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09</w:t>
        <w:tab/>
        <w:t>JF779581</w:t>
        <w:tab/>
        <w:t>448RwENdoki</w:t>
        <w:tab/>
        <w:t xml:space="preserve"> England, Dorset</w:t>
        <w:tab/>
        <w:t>82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0</w:t>
        <w:tab/>
        <w:t>JF779582</w:t>
        <w:tab/>
        <w:t>449Rq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1</w:t>
        <w:tab/>
        <w:t>JF779583</w:t>
        <w:tab/>
        <w:t>450Rq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2</w:t>
        <w:tab/>
        <w:t>JF779584</w:t>
        <w:tab/>
        <w:t>451Rw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3</w:t>
        <w:tab/>
        <w:t>JF779585</w:t>
        <w:tab/>
        <w:t>452Rq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4</w:t>
        <w:tab/>
        <w:t>JF779586</w:t>
        <w:tab/>
        <w:t>453RwENdoki</w:t>
        <w:tab/>
        <w:t xml:space="preserve"> England, Dorset</w:t>
        <w:tab/>
        <w:t>1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AY280598</w:t>
        <w:tab/>
        <w:t>AY280582</w:t>
        <w:tab/>
        <w:t>RS244/98mENdose*</w:t>
        <w:tab/>
        <w:t xml:space="preserve"> England, Dorset, Seacombe</w:t>
        <w:tab/>
        <w:t>1</w:t>
        <w:tab/>
        <w:t>Savolainen and Vepsäläinen 2003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AY280600</w:t>
        <w:tab/>
        <w:t>AY280584</w:t>
        <w:tab/>
        <w:t>RS245/98RqENdose*</w:t>
        <w:tab/>
        <w:t xml:space="preserve"> England, Dorset, Seacombe</w:t>
        <w:tab/>
        <w:t>1</w:t>
        <w:tab/>
        <w:t>Savolainen and Vepsäläinen 2003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4</w:t>
        <w:tab/>
        <w:t>JF779566</w:t>
        <w:tab/>
        <w:t>433RqENnoun</w:t>
        <w:tab/>
        <w:t xml:space="preserve"> England, Norwich</w:t>
        <w:tab/>
        <w:t>45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5</w:t>
        <w:tab/>
        <w:t>JF779567</w:t>
        <w:tab/>
        <w:t>434RqENnoun</w:t>
        <w:tab/>
        <w:t xml:space="preserve"> England, Norwich</w:t>
        <w:tab/>
        <w:t>79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6</w:t>
        <w:tab/>
        <w:t>JF779568</w:t>
        <w:tab/>
        <w:t>435RwENnoun</w:t>
        <w:tab/>
        <w:t xml:space="preserve"> England, Norwich</w:t>
        <w:tab/>
        <w:t>79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7</w:t>
        <w:tab/>
        <w:t>JF779569</w:t>
        <w:tab/>
        <w:t>436RwENnoea</w:t>
        <w:tab/>
        <w:t xml:space="preserve"> England, Norwich</w:t>
        <w:tab/>
        <w:t>80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8</w:t>
        <w:tab/>
        <w:t>JF779570</w:t>
        <w:tab/>
        <w:t>437RwENnoea</w:t>
        <w:tab/>
        <w:t xml:space="preserve"> England, Norwich</w:t>
        <w:tab/>
        <w:t>80</w:t>
        <w:tab/>
        <w:t>J. Sorvar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8</w:t>
        <w:tab/>
        <w:t>JF779610</w:t>
        <w:tab/>
        <w:t>82mFIve</w:t>
        <w:tab/>
        <w:t xml:space="preserve"> Finland, Helsinki</w:t>
        <w:tab/>
        <w:t>3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9</w:t>
        <w:tab/>
        <w:t>JF779611</w:t>
        <w:tab/>
        <w:t>82RwFIve</w:t>
        <w:tab/>
        <w:t xml:space="preserve"> Finland, Helsinki</w:t>
        <w:tab/>
        <w:t>8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0</w:t>
        <w:tab/>
        <w:t>JF779612</w:t>
        <w:tab/>
        <w:t>86RqFIpi</w:t>
        <w:tab/>
        <w:t xml:space="preserve"> Finland, Helsink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1</w:t>
        <w:tab/>
        <w:t>JF779613</w:t>
        <w:tab/>
        <w:t>87mFIpi</w:t>
        <w:tab/>
        <w:t xml:space="preserve"> Finland, Helsinki</w:t>
        <w:tab/>
        <w:t>8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2</w:t>
        <w:tab/>
        <w:t>JF779614</w:t>
        <w:tab/>
        <w:t>87RqFIpi</w:t>
        <w:tab/>
        <w:t xml:space="preserve"> Finland, Helsinki</w:t>
        <w:tab/>
        <w:t>3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3</w:t>
        <w:tab/>
        <w:t>JF779615</w:t>
        <w:tab/>
        <w:t>88mFIpi</w:t>
        <w:tab/>
        <w:t xml:space="preserve"> Finland, Helsinki</w:t>
        <w:tab/>
        <w:t>8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4</w:t>
        <w:tab/>
        <w:t>JF779616</w:t>
        <w:tab/>
        <w:t>88RwFIpi</w:t>
        <w:tab/>
        <w:t xml:space="preserve"> Finland, Helsinki</w:t>
        <w:tab/>
        <w:t>3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5</w:t>
        <w:tab/>
        <w:t>JF779617</w:t>
        <w:tab/>
        <w:t>95mFIuu</w:t>
        <w:tab/>
        <w:t xml:space="preserve"> Finland, Helsink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46</w:t>
        <w:tab/>
        <w:t>JF779618</w:t>
        <w:tab/>
        <w:t>96RqFIuu</w:t>
        <w:tab/>
        <w:t xml:space="preserve"> Finland, Helsink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0</w:t>
        <w:tab/>
        <w:t>JF779626</w:t>
        <w:tab/>
        <w:t>V10_1mFIvi</w:t>
        <w:tab/>
        <w:t xml:space="preserve"> Finland, Helsinki</w:t>
        <w:tab/>
        <w:t>97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2</w:t>
        <w:tab/>
        <w:t>JF779627</w:t>
        <w:tab/>
        <w:t>V11_1mFIvi</w:t>
        <w:tab/>
        <w:t xml:space="preserve"> Finland, Helsinki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3</w:t>
        <w:tab/>
        <w:t>JF779628</w:t>
        <w:tab/>
        <w:t>V11_3RwFIvi</w:t>
        <w:tab/>
        <w:t xml:space="preserve"> Finland, Helsinki</w:t>
        <w:tab/>
        <w:t>98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4</w:t>
        <w:tab/>
        <w:t>JF779629</w:t>
        <w:tab/>
        <w:t>V12_1mFIvi</w:t>
        <w:tab/>
        <w:t xml:space="preserve"> Finland, Helsinki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5</w:t>
        <w:tab/>
        <w:t>JF779630</w:t>
        <w:tab/>
        <w:t>V12_2RwFIvi</w:t>
        <w:tab/>
        <w:t xml:space="preserve"> Finland, Helsinki</w:t>
        <w:tab/>
        <w:t>98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6</w:t>
        <w:tab/>
        <w:t>JF779631</w:t>
        <w:tab/>
        <w:t>V13_1mFIvi</w:t>
        <w:tab/>
        <w:t xml:space="preserve"> Finland, Helsinki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7</w:t>
        <w:tab/>
        <w:t>JF779632</w:t>
        <w:tab/>
        <w:t>V13_2RwFIvi</w:t>
        <w:tab/>
        <w:t xml:space="preserve"> Finland, Helsinki</w:t>
        <w:tab/>
        <w:t>98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8</w:t>
        <w:tab/>
        <w:t>JF779633</w:t>
        <w:tab/>
        <w:t>V14_1mFIvi</w:t>
        <w:tab/>
        <w:t xml:space="preserve"> Finland, Helsinki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99</w:t>
        <w:tab/>
        <w:t>JF779634</w:t>
        <w:tab/>
        <w:t>V14_2RwFIvi</w:t>
        <w:tab/>
        <w:t xml:space="preserve"> Finland, Helsinki</w:t>
        <w:tab/>
        <w:t>98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400</w:t>
        <w:tab/>
        <w:t>JF779635</w:t>
        <w:tab/>
        <w:t>V15_1mFIvi</w:t>
        <w:tab/>
        <w:t xml:space="preserve"> Finland, Helsinki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4</w:t>
        <w:tab/>
        <w:t>JF779636</w:t>
        <w:tab/>
        <w:t>V2_2mFIvi</w:t>
        <w:tab/>
        <w:t xml:space="preserve"> Finland, Helsinki</w:t>
        <w:tab/>
        <w:t>97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5</w:t>
        <w:tab/>
        <w:t>JF779637</w:t>
        <w:tab/>
        <w:t>V2_2RwFIvi</w:t>
        <w:tab/>
        <w:t xml:space="preserve"> Finland, Helsinki</w:t>
        <w:tab/>
        <w:t>9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6</w:t>
        <w:tab/>
        <w:t>JF779638</w:t>
        <w:tab/>
        <w:t>V3_2mFivi</w:t>
        <w:tab/>
        <w:t xml:space="preserve"> Finland, Helsinki</w:t>
        <w:tab/>
        <w:t>97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7</w:t>
        <w:tab/>
        <w:t>JF779639</w:t>
        <w:tab/>
        <w:t>V3_2RwFIvi</w:t>
        <w:tab/>
        <w:t xml:space="preserve"> Finland, Helsinki</w:t>
        <w:tab/>
        <w:t>9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8</w:t>
        <w:tab/>
        <w:t>JF779640</w:t>
        <w:tab/>
        <w:t>V4_2mFIvi</w:t>
        <w:tab/>
        <w:t xml:space="preserve"> Finland, Helsinki</w:t>
        <w:tab/>
        <w:t>100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9</w:t>
        <w:tab/>
        <w:t>JF779641</w:t>
        <w:tab/>
        <w:t>V4_2RwFIvi</w:t>
        <w:tab/>
        <w:t xml:space="preserve"> Finland, Helsinki</w:t>
        <w:tab/>
        <w:t>100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81</w:t>
        <w:tab/>
        <w:t>JF779642</w:t>
        <w:tab/>
        <w:t>V5_3RwFIvi</w:t>
        <w:tab/>
        <w:t xml:space="preserve"> Finland, Helsinki</w:t>
        <w:tab/>
        <w:t>101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82</w:t>
        <w:tab/>
        <w:t>JF779643</w:t>
        <w:tab/>
        <w:t>V6_2mFIvi</w:t>
        <w:tab/>
        <w:t xml:space="preserve"> Finland, Helsinki</w:t>
        <w:tab/>
        <w:t>97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86</w:t>
        <w:tab/>
        <w:t>JF779644</w:t>
        <w:tab/>
        <w:t>V8_1mFIvi</w:t>
        <w:tab/>
        <w:t xml:space="preserve"> Finland, Helsinki</w:t>
        <w:tab/>
        <w:t>97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8</w:t>
        <w:tab/>
        <w:t>JF779290</w:t>
        <w:tab/>
        <w:t>2925RwFIla</w:t>
        <w:tab/>
        <w:t xml:space="preserve"> Finland, Lammi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0</w:t>
        <w:tab/>
        <w:t>JF779592</w:t>
        <w:tab/>
        <w:t>53RqFIma</w:t>
        <w:tab/>
        <w:t xml:space="preserve"> Finland, Mäntyharju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1</w:t>
        <w:tab/>
        <w:t>JF779593</w:t>
        <w:tab/>
        <w:t>54RqFIma</w:t>
        <w:tab/>
        <w:t xml:space="preserve"> Finland, Mäntyharju</w:t>
        <w:tab/>
        <w:t>8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2</w:t>
        <w:tab/>
        <w:t>JF779594</w:t>
        <w:tab/>
        <w:t>55RqFIma</w:t>
        <w:tab/>
        <w:t xml:space="preserve"> Finland, Mäntyharju</w:t>
        <w:tab/>
        <w:t>83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91</w:t>
        <w:tab/>
        <w:t>JF779563</w:t>
        <w:tab/>
        <w:t>385RwFIot</w:t>
        <w:tab/>
        <w:t xml:space="preserve"> Finland, Otanmäk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92</w:t>
        <w:tab/>
        <w:t>JF779564</w:t>
        <w:tab/>
        <w:t>387RwFIot</w:t>
        <w:tab/>
        <w:t xml:space="preserve"> Finland, Otanmäki</w:t>
        <w:tab/>
        <w:t>77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87</w:t>
        <w:tab/>
        <w:t>JF779559</w:t>
        <w:tab/>
        <w:t>381RqFIpa</w:t>
        <w:tab/>
        <w:t xml:space="preserve"> Finland, Paltamo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89</w:t>
        <w:tab/>
        <w:t>JF779561</w:t>
        <w:tab/>
        <w:t>382RwFIpa</w:t>
        <w:tab/>
        <w:t xml:space="preserve"> Finland, Paltamo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3</w:t>
        <w:tab/>
        <w:t>JF779595</w:t>
        <w:tab/>
        <w:t>58RqFIpa</w:t>
        <w:tab/>
        <w:t xml:space="preserve"> Finland, Paltamo</w:t>
        <w:tab/>
        <w:t>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4</w:t>
        <w:tab/>
        <w:t>JF779596</w:t>
        <w:tab/>
        <w:t>59RqFIpa</w:t>
        <w:tab/>
        <w:t xml:space="preserve"> Finland, Paltamo</w:t>
        <w:tab/>
        <w:t>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5</w:t>
        <w:tab/>
        <w:t>JF779597</w:t>
        <w:tab/>
        <w:t>60RqFIpa</w:t>
        <w:tab/>
        <w:t xml:space="preserve"> Finland, Paltamo</w:t>
        <w:tab/>
        <w:t>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6</w:t>
        <w:tab/>
        <w:t>JF779598</w:t>
        <w:tab/>
        <w:t>61RqFIpa</w:t>
        <w:tab/>
        <w:t xml:space="preserve"> Finland, Paltamo</w:t>
        <w:tab/>
        <w:t>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7</w:t>
        <w:tab/>
        <w:t>JF779599</w:t>
        <w:tab/>
        <w:t>62mFIpa</w:t>
        <w:tab/>
        <w:t xml:space="preserve"> Finland, Paltamo</w:t>
        <w:tab/>
        <w:t>84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8</w:t>
        <w:tab/>
        <w:t>JF779600</w:t>
        <w:tab/>
        <w:t>62RqFIpa</w:t>
        <w:tab/>
        <w:t xml:space="preserve"> Finland, Paltamo</w:t>
        <w:tab/>
        <w:t>85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29</w:t>
        <w:tab/>
        <w:t>JF779601</w:t>
        <w:tab/>
        <w:t>63mFIpa</w:t>
        <w:tab/>
        <w:t xml:space="preserve"> Finland, Paltamo</w:t>
        <w:tab/>
        <w:t>84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0</w:t>
        <w:tab/>
        <w:t>JF779602</w:t>
        <w:tab/>
        <w:t>63RqFIpa</w:t>
        <w:tab/>
        <w:t xml:space="preserve"> Finland, Paltamo</w:t>
        <w:tab/>
        <w:t>85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3</w:t>
        <w:tab/>
        <w:t>JF779605</w:t>
        <w:tab/>
        <w:t>71mFIsi</w:t>
        <w:tab/>
        <w:t xml:space="preserve"> Finland, Parikkala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4</w:t>
        <w:tab/>
        <w:t>JF779606</w:t>
        <w:tab/>
        <w:t>71RqFIsi</w:t>
        <w:tab/>
        <w:t xml:space="preserve"> Finland, Parikkala</w:t>
        <w:tab/>
        <w:t>86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5</w:t>
        <w:tab/>
        <w:t>JF779607</w:t>
        <w:tab/>
        <w:t>73mFIsi</w:t>
        <w:tab/>
        <w:t xml:space="preserve"> Finland, Parikkala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6</w:t>
        <w:tab/>
        <w:t>JF779608</w:t>
        <w:tab/>
        <w:t>73RwFIsi</w:t>
        <w:tab/>
        <w:t xml:space="preserve"> Finland, Parikkala</w:t>
        <w:tab/>
        <w:t>86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237</w:t>
        <w:tab/>
        <w:t>JF779609</w:t>
        <w:tab/>
        <w:t>74RqFIsi</w:t>
        <w:tab/>
        <w:t xml:space="preserve"> Finland, Parikkala</w:t>
        <w:tab/>
        <w:t>87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65</w:t>
        <w:tab/>
        <w:t>JF779337</w:t>
        <w:tab/>
        <w:t>3116RwFIhi</w:t>
        <w:tab/>
        <w:t xml:space="preserve"> Finland, Sipoo</w:t>
        <w:tab/>
        <w:t>3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66</w:t>
        <w:tab/>
        <w:t>JF779338</w:t>
        <w:tab/>
        <w:t>3117mFIhi</w:t>
        <w:tab/>
        <w:t xml:space="preserve"> Finland, Sipoo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67</w:t>
        <w:tab/>
        <w:t>JF779339</w:t>
        <w:tab/>
        <w:t>3117RwFIhi</w:t>
        <w:tab/>
        <w:t xml:space="preserve"> Finland, Sipoo</w:t>
        <w:tab/>
        <w:t>3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3</w:t>
        <w:tab/>
        <w:t>JF779565</w:t>
        <w:tab/>
        <w:t>390RwFIsk</w:t>
        <w:tab/>
        <w:t xml:space="preserve"> Finland, Skogby</w:t>
        <w:tab/>
        <w:t>78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31</w:t>
        <w:tab/>
        <w:t>JF779603</w:t>
        <w:tab/>
        <w:t>65RwFItu</w:t>
        <w:tab/>
        <w:t xml:space="preserve"> Finland, Tuusniem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32</w:t>
        <w:tab/>
        <w:t>JF779604</w:t>
        <w:tab/>
        <w:t>66RqFItu</w:t>
        <w:tab/>
        <w:t xml:space="preserve"> Finland, Tuusniemi</w:t>
        <w:tab/>
        <w:t>9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AY280597</w:t>
        <w:tab/>
        <w:t>AY280581</w:t>
        <w:tab/>
        <w:t>RS201M/98mFItv*</w:t>
        <w:tab/>
        <w:t xml:space="preserve"> Finland, Tvärminne</w:t>
        <w:tab/>
        <w:t>9</w:t>
        <w:tab/>
        <w:t>Savolainen and Vepsäläinen 2003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AY280599</w:t>
        <w:tab/>
        <w:t>AY280583</w:t>
        <w:tab/>
        <w:t>RS201R/98RqFItv*</w:t>
        <w:tab/>
        <w:t xml:space="preserve"> Finland, Tvärminne</w:t>
        <w:tab/>
        <w:t>95</w:t>
        <w:tab/>
        <w:t>Savolainen and Vepsäläinen 2003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67</w:t>
        <w:tab/>
        <w:t>JF779619</w:t>
        <w:tab/>
        <w:t>T10_4RwFItv</w:t>
        <w:tab/>
        <w:t xml:space="preserve"> Finland, Tvärminne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69</w:t>
        <w:tab/>
        <w:t>JF779620</w:t>
        <w:tab/>
        <w:t>T11_2RwFItv</w:t>
        <w:tab/>
        <w:t xml:space="preserve"> Finland, Tvärminne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1</w:t>
        <w:tab/>
        <w:t>JF779621</w:t>
        <w:tab/>
        <w:t>T12_3RwFItv</w:t>
        <w:tab/>
        <w:t xml:space="preserve"> Finland, Tvärminne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2</w:t>
        <w:tab/>
        <w:t>JF779622</w:t>
        <w:tab/>
        <w:t>T13_1mFItv</w:t>
        <w:tab/>
        <w:t xml:space="preserve"> Finland, Tvärminne</w:t>
        <w:tab/>
        <w:t>96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73</w:t>
        <w:tab/>
        <w:t>JF779623</w:t>
        <w:tab/>
        <w:t>T13_4RwFItv</w:t>
        <w:tab/>
        <w:t xml:space="preserve"> Finland, Tvärminne</w:t>
        <w:tab/>
        <w:t>95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51</w:t>
        <w:tab/>
        <w:t>JF779624</w:t>
        <w:tab/>
        <w:t>T2_3RwFItv</w:t>
        <w:tab/>
        <w:t xml:space="preserve"> Finland, Tvärminne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>
          <w:lang w:val="fi-FI"/>
        </w:rPr>
        <w:t>GQ872353</w:t>
        <w:tab/>
        <w:t>JF779625</w:t>
        <w:tab/>
        <w:t>T3_3RwFItv</w:t>
        <w:tab/>
        <w:t xml:space="preserve"> Finland, Tvärminne</w:t>
        <w:tab/>
        <w:t>9</w:t>
        <w:tab/>
        <w:t xml:space="preserve">Vepsäläinen </w:t>
      </w:r>
      <w:r>
        <w:rPr>
          <w:i/>
          <w:lang w:val="fi-FI"/>
        </w:rPr>
        <w:t>et al.</w:t>
      </w:r>
      <w:r>
        <w:rPr>
          <w:lang w:val="fi-FI"/>
        </w:rPr>
        <w:t xml:space="preserve"> 2009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68</w:t>
        <w:tab/>
        <w:t>JF779340</w:t>
        <w:tab/>
        <w:t>3118mFIva</w:t>
        <w:tab/>
        <w:t xml:space="preserve"> Finland, Vantaa</w:t>
        <w:tab/>
        <w:t>3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69</w:t>
        <w:tab/>
        <w:t>JF779341</w:t>
        <w:tab/>
        <w:t>3118RwFIva</w:t>
        <w:tab/>
        <w:t xml:space="preserve"> Finland, Vantaa</w:t>
        <w:tab/>
        <w:t>4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2</w:t>
        <w:tab/>
        <w:t>JF779544</w:t>
        <w:tab/>
        <w:t>363RwFRaz</w:t>
        <w:tab/>
        <w:t xml:space="preserve"> France, Azay sur Cher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3</w:t>
        <w:tab/>
        <w:t>JF779545</w:t>
        <w:tab/>
        <w:t>364RwFRaz</w:t>
        <w:tab/>
        <w:t xml:space="preserve"> France, Azay sur Cher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4</w:t>
        <w:tab/>
        <w:t>JF779546</w:t>
        <w:tab/>
        <w:t>365RwFRaz</w:t>
        <w:tab/>
        <w:t xml:space="preserve"> France, Azay sur Cher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5</w:t>
        <w:tab/>
        <w:t>JF779547</w:t>
        <w:tab/>
        <w:t>366RwFRaz</w:t>
        <w:tab/>
        <w:t xml:space="preserve"> France, Azay sur Cher</w:t>
        <w:tab/>
        <w:t>45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6</w:t>
        <w:tab/>
        <w:t>JF779548</w:t>
        <w:tab/>
        <w:t>367RwFRaz</w:t>
        <w:tab/>
        <w:t xml:space="preserve"> France, Azay sur Cher</w:t>
        <w:tab/>
        <w:t>45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7</w:t>
        <w:tab/>
        <w:t>JF779549</w:t>
        <w:tab/>
        <w:t>368RwFRaz</w:t>
        <w:tab/>
        <w:t xml:space="preserve"> France, Azay sur Cher</w:t>
        <w:tab/>
        <w:t>75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8</w:t>
        <w:tab/>
        <w:t>JF779550</w:t>
        <w:tab/>
        <w:t>369RwFRaz</w:t>
        <w:tab/>
        <w:t xml:space="preserve"> France, Azay sur Cher</w:t>
        <w:tab/>
        <w:t>76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9</w:t>
        <w:tab/>
        <w:t>JF779551</w:t>
        <w:tab/>
        <w:t>370RwFRaz</w:t>
        <w:tab/>
        <w:t xml:space="preserve"> France, Azay sur Cher</w:t>
        <w:tab/>
        <w:t>76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0</w:t>
        <w:tab/>
        <w:t>JF779552</w:t>
        <w:tab/>
        <w:t>371RwFRaz</w:t>
        <w:tab/>
        <w:t xml:space="preserve"> France, Azay sur Cher</w:t>
        <w:tab/>
        <w:t>76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1</w:t>
        <w:tab/>
        <w:t>JF779553</w:t>
        <w:tab/>
        <w:t>372RwFRaz</w:t>
        <w:tab/>
        <w:t xml:space="preserve"> France, Azay sur Cher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2</w:t>
        <w:tab/>
        <w:t>JF779554</w:t>
        <w:tab/>
        <w:t>373RwFRla</w:t>
        <w:tab/>
        <w:t xml:space="preserve"> France, Lancey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3</w:t>
        <w:tab/>
        <w:t>JF779555</w:t>
        <w:tab/>
        <w:t>374RwFRla</w:t>
        <w:tab/>
        <w:t xml:space="preserve"> France, Lancey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4</w:t>
        <w:tab/>
        <w:t>JF779556</w:t>
        <w:tab/>
        <w:t>376RwFRla</w:t>
        <w:tab/>
        <w:t xml:space="preserve"> France, Lancey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5</w:t>
        <w:tab/>
        <w:t>JF779557</w:t>
        <w:tab/>
        <w:t>379RwFRla</w:t>
        <w:tab/>
        <w:t xml:space="preserve"> France, Lancey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6</w:t>
        <w:tab/>
        <w:t>JF779558</w:t>
        <w:tab/>
        <w:t>380RwFRla</w:t>
        <w:tab/>
        <w:t xml:space="preserve"> France, Lancey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875</w:t>
        <w:tab/>
        <w:t>JF779247</w:t>
        <w:tab/>
        <w:t>151_01mFRmo*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876</w:t>
        <w:tab/>
        <w:t>JF779248</w:t>
        <w:tab/>
        <w:t>153_01RqFRmo*</w:t>
        <w:tab/>
        <w:t xml:space="preserve"> France, Morillon</w:t>
        <w:tab/>
        <w:t>2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1</w:t>
        <w:tab/>
        <w:t>JF779503</w:t>
        <w:tab/>
        <w:t>351RqFRmo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4</w:t>
        <w:tab/>
        <w:t>JF779506</w:t>
        <w:tab/>
        <w:t>352RwFRmo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5</w:t>
        <w:tab/>
        <w:t>JF779507</w:t>
        <w:tab/>
        <w:t>353RwFRmo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1</w:t>
        <w:tab/>
        <w:t>JF779513</w:t>
        <w:tab/>
        <w:t>355RwFRmo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5</w:t>
        <w:tab/>
        <w:t>JF779517</w:t>
        <w:tab/>
        <w:t>356RwFRmo</w:t>
        <w:tab/>
        <w:t xml:space="preserve"> France, Morillon</w:t>
        <w:tab/>
        <w:t>1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8</w:t>
        <w:tab/>
        <w:t>JF779530</w:t>
        <w:tab/>
        <w:t>358RwFRmo</w:t>
        <w:tab/>
        <w:t xml:space="preserve"> France, Morillon</w:t>
        <w:tab/>
        <w:t>8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5</w:t>
        <w:tab/>
        <w:t>JF779537</w:t>
        <w:tab/>
        <w:t>359RqFRmo</w:t>
        <w:tab/>
        <w:t xml:space="preserve"> France, Morillon</w:t>
        <w:tab/>
        <w:t>8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0</w:t>
        <w:tab/>
        <w:t>JF779542</w:t>
        <w:tab/>
        <w:t>360RqFRmo</w:t>
        <w:tab/>
        <w:t xml:space="preserve"> France, Morillon</w:t>
        <w:tab/>
        <w:t>8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71</w:t>
        <w:tab/>
        <w:t>DQ074417</w:t>
        <w:tab/>
        <w:t>i882mFRmo</w:t>
        <w:tab/>
        <w:t xml:space="preserve"> France, Morillon</w:t>
        <w:tab/>
        <w:t>2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72</w:t>
        <w:tab/>
        <w:t>DQ074418</w:t>
        <w:tab/>
        <w:t>i882rRqFRmo</w:t>
        <w:tab/>
        <w:t xml:space="preserve"> France, Morillon</w:t>
        <w:tab/>
        <w:t>2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66</w:t>
        <w:tab/>
        <w:t>DQ074412</w:t>
        <w:tab/>
        <w:t>i883mFRmo</w:t>
        <w:tab/>
        <w:t xml:space="preserve"> France, Morillon</w:t>
        <w:tab/>
        <w:t>1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5937</w:t>
        <w:tab/>
        <w:t>DQ074419</w:t>
        <w:tab/>
        <w:t>i883rRqFRmo</w:t>
        <w:tab/>
        <w:t xml:space="preserve"> France, Morillon</w:t>
        <w:tab/>
        <w:t>2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5</w:t>
        <w:tab/>
        <w:t>JF779367</w:t>
        <w:tab/>
        <w:t>321RwFR</w:t>
        <w:tab/>
        <w:t xml:space="preserve"> France, Seealpen</w:t>
        <w:tab/>
        <w:t>46</w:t>
        <w:tab/>
        <w:t>R. Schult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71</w:t>
        <w:tab/>
        <w:t>JF779543</w:t>
        <w:tab/>
        <w:t>361RqFRmove</w:t>
        <w:tab/>
        <w:t xml:space="preserve"> France, Verchaix</w:t>
        <w:tab/>
        <w:t>74</w:t>
        <w:tab/>
        <w:t>A. Lenoir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0</w:t>
        <w:tab/>
        <w:t>DQ074426</w:t>
        <w:tab/>
        <w:t>i963rRqGEbb</w:t>
        <w:tab/>
        <w:t xml:space="preserve"> Germany, Babenhausen</w:t>
        <w:tab/>
        <w:t>94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79</w:t>
        <w:tab/>
        <w:t>DQ074425</w:t>
        <w:tab/>
        <w:t>i964maGEbb</w:t>
        <w:tab/>
        <w:t xml:space="preserve"> Germany, Babenhausen</w:t>
        <w:tab/>
        <w:t>45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70</w:t>
        <w:tab/>
        <w:t>DQ074416</w:t>
        <w:tab/>
        <w:t>i964rRqGEbb</w:t>
        <w:tab/>
        <w:t xml:space="preserve"> Germany, Babenhausen</w:t>
        <w:tab/>
        <w:t>1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6</w:t>
        <w:tab/>
        <w:t>DQ074432</w:t>
        <w:tab/>
        <w:t>i833mbmGEbz</w:t>
        <w:tab/>
        <w:t xml:space="preserve"> Germany, Bautzen</w:t>
        <w:tab/>
        <w:t>50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2</w:t>
        <w:tab/>
        <w:t>DQ074428</w:t>
        <w:tab/>
        <w:t>i833mGEbz</w:t>
        <w:tab/>
        <w:t xml:space="preserve"> Germany, Bautzen</w:t>
        <w:tab/>
        <w:t>50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4</w:t>
        <w:tab/>
        <w:t>DQ074430</w:t>
        <w:tab/>
        <w:t>i839mGEbz</w:t>
        <w:tab/>
        <w:t xml:space="preserve"> Germany, Bautzen</w:t>
        <w:tab/>
        <w:t>50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5</w:t>
        <w:tab/>
        <w:t>DQ074431</w:t>
        <w:tab/>
        <w:t>i840mGEbz</w:t>
        <w:tab/>
        <w:t xml:space="preserve"> Germany, Bautzen</w:t>
        <w:tab/>
        <w:t>50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3</w:t>
        <w:tab/>
        <w:t>DQ074429</w:t>
        <w:tab/>
        <w:t>i840rRqGEbz</w:t>
        <w:tab/>
        <w:t xml:space="preserve"> Germany, Bautzen</w:t>
        <w:tab/>
        <w:t>93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0</w:t>
        <w:tab/>
        <w:t>JF779512</w:t>
        <w:tab/>
        <w:t>3555RwGEer</w:t>
        <w:tab/>
        <w:t xml:space="preserve"> Germany, Erpfingen</w:t>
        <w:tab/>
        <w:t>6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2</w:t>
        <w:tab/>
        <w:t>JF779514</w:t>
        <w:tab/>
        <w:t>3566RqGEer</w:t>
        <w:tab/>
        <w:t xml:space="preserve"> Germany, Erpfing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3</w:t>
        <w:tab/>
        <w:t>JF779515</w:t>
        <w:tab/>
        <w:t>3567RwGEer</w:t>
        <w:tab/>
        <w:t xml:space="preserve"> Germany, Erpfing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6</w:t>
        <w:tab/>
        <w:t>JF779398</w:t>
        <w:tab/>
        <w:t>3292Rq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7</w:t>
        <w:tab/>
        <w:t>JF779399</w:t>
        <w:tab/>
        <w:t>3293Rq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8</w:t>
        <w:tab/>
        <w:t>JF779400</w:t>
        <w:tab/>
        <w:t>3294Rw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9</w:t>
        <w:tab/>
        <w:t>JF779401</w:t>
        <w:tab/>
        <w:t>3295Rw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0</w:t>
        <w:tab/>
        <w:t>JF779402</w:t>
        <w:tab/>
        <w:t>3296Rq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1</w:t>
        <w:tab/>
        <w:t>JF779403</w:t>
        <w:tab/>
        <w:t>3297RwGEhe</w:t>
        <w:tab/>
        <w:t xml:space="preserve"> Germany, Hedersleben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4</w:t>
        <w:tab/>
        <w:t>JF779406</w:t>
        <w:tab/>
        <w:t>3300RqGEhe</w:t>
        <w:tab/>
        <w:t xml:space="preserve"> Germany, Hedersleben</w:t>
        <w:tab/>
        <w:t>4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5</w:t>
        <w:tab/>
        <w:t>JF779407</w:t>
        <w:tab/>
        <w:t>3302RwGEhe</w:t>
        <w:tab/>
        <w:t xml:space="preserve"> Germany, Hedersleben</w:t>
        <w:tab/>
        <w:t>4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6</w:t>
        <w:tab/>
        <w:t>JF779408</w:t>
        <w:tab/>
        <w:t>3308Rw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8</w:t>
        <w:tab/>
        <w:t>JF779410</w:t>
        <w:tab/>
        <w:t>3311Rw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39</w:t>
        <w:tab/>
        <w:t>JF779411</w:t>
        <w:tab/>
        <w:t>3312Rw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0</w:t>
        <w:tab/>
        <w:t>JF779412</w:t>
        <w:tab/>
        <w:t>3313Rq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1</w:t>
        <w:tab/>
        <w:t>JF779413</w:t>
        <w:tab/>
        <w:t>3316Rw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2</w:t>
        <w:tab/>
        <w:t>JF779414</w:t>
        <w:tab/>
        <w:t>3317RqGEhe</w:t>
        <w:tab/>
        <w:t xml:space="preserve"> Germany, Hedersleben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9</w:t>
        <w:tab/>
        <w:t>JF779531</w:t>
        <w:tab/>
        <w:t>3590RwGEnt</w:t>
        <w:tab/>
        <w:t xml:space="preserve"> Germany, Hemmelsdorf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0</w:t>
        <w:tab/>
        <w:t>JF779532</w:t>
        <w:tab/>
        <w:t>3594RqGEnt</w:t>
        <w:tab/>
        <w:t xml:space="preserve"> Germany, Hemmelsdorf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1</w:t>
        <w:tab/>
        <w:t>JF779533</w:t>
        <w:tab/>
        <w:t>3595RwGEnt</w:t>
        <w:tab/>
        <w:t xml:space="preserve"> Germany, Hemmelsdorf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2</w:t>
        <w:tab/>
        <w:t>JF779534</w:t>
        <w:tab/>
        <w:t>3596RwGEnt</w:t>
        <w:tab/>
        <w:t xml:space="preserve"> Germany, Hemmelsdorf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67</w:t>
        <w:tab/>
        <w:t>DQ074413</w:t>
        <w:tab/>
        <w:t>i834mGElb</w:t>
        <w:tab/>
        <w:t xml:space="preserve"> Germany, Löbau</w:t>
        <w:tab/>
        <w:t>90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68</w:t>
        <w:tab/>
        <w:t>DQ074414</w:t>
        <w:tab/>
        <w:t>i835mGElb</w:t>
        <w:tab/>
        <w:t xml:space="preserve"> Germany, Löbau</w:t>
        <w:tab/>
        <w:t>1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69</w:t>
        <w:tab/>
        <w:t>DQ074415</w:t>
        <w:tab/>
        <w:t>i835rRqGElb</w:t>
        <w:tab/>
        <w:t xml:space="preserve"> Germany, Löbau</w:t>
        <w:tab/>
        <w:t>1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87</w:t>
        <w:tab/>
        <w:t>DQ074433</w:t>
        <w:tab/>
        <w:t>i837mGElb</w:t>
        <w:tab/>
        <w:t xml:space="preserve"> Germany, Löbau</w:t>
        <w:tab/>
        <w:t>91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DQ074374</w:t>
        <w:tab/>
        <w:t>DQ074420</w:t>
        <w:tab/>
        <w:t>i838mGElb</w:t>
        <w:tab/>
        <w:t xml:space="preserve"> Germany, Löbau</w:t>
        <w:tab/>
        <w:t>92</w:t>
        <w:tab/>
        <w:t xml:space="preserve">Steiner </w:t>
      </w:r>
      <w:r>
        <w:rPr>
          <w:i/>
        </w:rPr>
        <w:t>et al.</w:t>
      </w:r>
      <w:r>
        <w:rPr/>
        <w:t xml:space="preserve"> 2006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4</w:t>
        <w:tab/>
        <w:t>JF779516</w:t>
        <w:tab/>
        <w:t>3569RqGEri</w:t>
        <w:tab/>
        <w:t xml:space="preserve"> Germany, Rimpar</w:t>
        <w:tab/>
        <w:t>6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6</w:t>
        <w:tab/>
        <w:t>JF779518</w:t>
        <w:tab/>
        <w:t>3570Rq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7</w:t>
        <w:tab/>
        <w:t>JF779519</w:t>
        <w:tab/>
        <w:t>3571Rw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8</w:t>
        <w:tab/>
        <w:t>JF779520</w:t>
        <w:tab/>
        <w:t>3572Rq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49</w:t>
        <w:tab/>
        <w:t>JF779521</w:t>
        <w:tab/>
        <w:t>3573Rq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0</w:t>
        <w:tab/>
        <w:t>JF779522</w:t>
        <w:tab/>
        <w:t>3575Rq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1</w:t>
        <w:tab/>
        <w:t>JF779523</w:t>
        <w:tab/>
        <w:t>3576RqGEri</w:t>
        <w:tab/>
        <w:t xml:space="preserve"> Germany, Rimpar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2</w:t>
        <w:tab/>
        <w:t>JF779524</w:t>
        <w:tab/>
        <w:t>3577RqGEri</w:t>
        <w:tab/>
        <w:t xml:space="preserve"> Germany, Rimpar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3</w:t>
        <w:tab/>
        <w:t>JF779525</w:t>
        <w:tab/>
        <w:t>3583RwGEri</w:t>
        <w:tab/>
        <w:t xml:space="preserve"> Germany, Rimpar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4</w:t>
        <w:tab/>
        <w:t>JF779526</w:t>
        <w:tab/>
        <w:t>3585RwGEri</w:t>
        <w:tab/>
        <w:t xml:space="preserve"> Germany, Rimpar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5</w:t>
        <w:tab/>
        <w:t>JF779527</w:t>
        <w:tab/>
        <w:t>3586RwGEri</w:t>
        <w:tab/>
        <w:t xml:space="preserve"> Germany, Rimpar</w:t>
        <w:tab/>
        <w:t>7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6</w:t>
        <w:tab/>
        <w:t>JF779528</w:t>
        <w:tab/>
        <w:t>3587RqGEri</w:t>
        <w:tab/>
        <w:t xml:space="preserve"> Germany, Rimpar</w:t>
        <w:tab/>
        <w:t>7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57</w:t>
        <w:tab/>
        <w:t>JF779529</w:t>
        <w:tab/>
        <w:t>3588RwGEri</w:t>
        <w:tab/>
        <w:t xml:space="preserve"> Germany, Rimpar</w:t>
        <w:tab/>
        <w:t>7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6</w:t>
        <w:tab/>
        <w:t>JF779508</w:t>
        <w:tab/>
        <w:t>3545RwGEse</w:t>
        <w:tab/>
        <w:t xml:space="preserve"> Germany, See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7</w:t>
        <w:tab/>
        <w:t>JF779509</w:t>
        <w:tab/>
        <w:t>3547RqGEse</w:t>
        <w:tab/>
        <w:t xml:space="preserve"> Germany, See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8</w:t>
        <w:tab/>
        <w:t>JF779510</w:t>
        <w:tab/>
        <w:t>3549RqGEse</w:t>
        <w:tab/>
        <w:t xml:space="preserve"> Germany, See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9</w:t>
        <w:tab/>
        <w:t>JF779511</w:t>
        <w:tab/>
        <w:t>3553RwGEse</w:t>
        <w:tab/>
        <w:t xml:space="preserve"> Germany, Seekirch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3</w:t>
        <w:tab/>
        <w:t>JF779535</w:t>
        <w:tab/>
        <w:t>3597RwGEst</w:t>
        <w:tab/>
        <w:t xml:space="preserve"> Germany, Travemünde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4</w:t>
        <w:tab/>
        <w:t>JF779536</w:t>
        <w:tab/>
        <w:t>3599RwGEst</w:t>
        <w:tab/>
        <w:t xml:space="preserve"> Germany, Travemünde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6</w:t>
        <w:tab/>
        <w:t>JF779538</w:t>
        <w:tab/>
        <w:t>3600RwGEst</w:t>
        <w:tab/>
        <w:t xml:space="preserve"> Germany, Travemünde</w:t>
        <w:tab/>
        <w:t>7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7</w:t>
        <w:tab/>
        <w:t>JF779539</w:t>
        <w:tab/>
        <w:t>3601RwGEst</w:t>
        <w:tab/>
        <w:t xml:space="preserve"> Germany, Travemünde</w:t>
        <w:tab/>
        <w:t>7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8</w:t>
        <w:tab/>
        <w:t>JF779540</w:t>
        <w:tab/>
        <w:t>3603RqGEst</w:t>
        <w:tab/>
        <w:t xml:space="preserve"> Germany, Travemünde</w:t>
        <w:tab/>
        <w:t>7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69</w:t>
        <w:tab/>
        <w:t>JF779541</w:t>
        <w:tab/>
        <w:t>3604RwGEst</w:t>
        <w:tab/>
        <w:t xml:space="preserve"> Germany, Travemünde</w:t>
        <w:tab/>
        <w:t>7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6</w:t>
        <w:tab/>
        <w:t>JF779418</w:t>
        <w:tab/>
        <w:t>3345Rw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7</w:t>
        <w:tab/>
        <w:t>JF779419</w:t>
        <w:tab/>
        <w:t>3346Rq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8</w:t>
        <w:tab/>
        <w:t>JF779420</w:t>
        <w:tab/>
        <w:t>3348Rq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49</w:t>
        <w:tab/>
        <w:t>JF779421</w:t>
        <w:tab/>
        <w:t>3349Rw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1</w:t>
        <w:tab/>
        <w:t>JF779423</w:t>
        <w:tab/>
        <w:t>3352Rq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2</w:t>
        <w:tab/>
        <w:t>JF779424</w:t>
        <w:tab/>
        <w:t>3354Rw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3</w:t>
        <w:tab/>
        <w:t>JF779425</w:t>
        <w:tab/>
        <w:t>3355Rq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4</w:t>
        <w:tab/>
        <w:t>JF779426</w:t>
        <w:tab/>
        <w:t>3356Rq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5</w:t>
        <w:tab/>
        <w:t>JF779427</w:t>
        <w:tab/>
        <w:t>3357Rq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6</w:t>
        <w:tab/>
        <w:t>JF779428</w:t>
        <w:tab/>
        <w:t>3359Rw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8</w:t>
        <w:tab/>
        <w:t>JF779430</w:t>
        <w:tab/>
        <w:t>3360Rq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59</w:t>
        <w:tab/>
        <w:t>JF779431</w:t>
        <w:tab/>
        <w:t>3361Rw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0</w:t>
        <w:tab/>
        <w:t>JF779432</w:t>
        <w:tab/>
        <w:t>3363Rq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1</w:t>
        <w:tab/>
        <w:t>JF779433</w:t>
        <w:tab/>
        <w:t>3365RwGEwi</w:t>
        <w:tab/>
        <w:t xml:space="preserve"> Germany, Winkel</w:t>
        <w:tab/>
        <w:t>5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2</w:t>
        <w:tab/>
        <w:t>JF779434</w:t>
        <w:tab/>
        <w:t>3367RwGEwi</w:t>
        <w:tab/>
        <w:t xml:space="preserve"> Germany, Winkel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2</w:t>
        <w:tab/>
        <w:t>JF779464</w:t>
        <w:tab/>
        <w:t>3453RqITar</w:t>
        <w:tab/>
        <w:t xml:space="preserve"> Italy, Arborio</w:t>
        <w:tab/>
        <w:t>5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3</w:t>
        <w:tab/>
        <w:t>JF779465</w:t>
        <w:tab/>
        <w:t>3454RwITar</w:t>
        <w:tab/>
        <w:t xml:space="preserve"> Italy, Arborio</w:t>
        <w:tab/>
        <w:t>5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4</w:t>
        <w:tab/>
        <w:t>JF779466</w:t>
        <w:tab/>
        <w:t>3456RwITar</w:t>
        <w:tab/>
        <w:t xml:space="preserve"> Italy, Arborio</w:t>
        <w:tab/>
        <w:t>5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5</w:t>
        <w:tab/>
        <w:t>JF779467</w:t>
        <w:tab/>
        <w:t>3457RwITar</w:t>
        <w:tab/>
        <w:t xml:space="preserve"> Italy, Arborio</w:t>
        <w:tab/>
        <w:t>5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6</w:t>
        <w:tab/>
        <w:t>JF779468</w:t>
        <w:tab/>
        <w:t>3459RqITar</w:t>
        <w:tab/>
        <w:t xml:space="preserve"> Italy, Arborio</w:t>
        <w:tab/>
        <w:t>5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6</w:t>
        <w:tab/>
        <w:t>JF779448</w:t>
        <w:tab/>
        <w:t>3432Rw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7</w:t>
        <w:tab/>
        <w:t>JF779449</w:t>
        <w:tab/>
        <w:t>3433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8</w:t>
        <w:tab/>
        <w:t>JF779450</w:t>
        <w:tab/>
        <w:t>3435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9</w:t>
        <w:tab/>
        <w:t>JF779451</w:t>
        <w:tab/>
        <w:t>3439RqITca</w:t>
        <w:tab/>
        <w:t xml:space="preserve"> Italy, Caselette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1</w:t>
        <w:tab/>
        <w:t>JF779453</w:t>
        <w:tab/>
        <w:t>3440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2</w:t>
        <w:tab/>
        <w:t>JF779454</w:t>
        <w:tab/>
        <w:t>3441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3</w:t>
        <w:tab/>
        <w:t>JF779455</w:t>
        <w:tab/>
        <w:t>3442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4</w:t>
        <w:tab/>
        <w:t>JF779456</w:t>
        <w:tab/>
        <w:t>3443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5</w:t>
        <w:tab/>
        <w:t>JF779457</w:t>
        <w:tab/>
        <w:t>3444Rw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6</w:t>
        <w:tab/>
        <w:t>JF779458</w:t>
        <w:tab/>
        <w:t>3445Rw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7</w:t>
        <w:tab/>
        <w:t>JF779459</w:t>
        <w:tab/>
        <w:t>3446Rw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8</w:t>
        <w:tab/>
        <w:t>JF779460</w:t>
        <w:tab/>
        <w:t>3447RwITca</w:t>
        <w:tab/>
        <w:t xml:space="preserve"> Italy, Caselette</w:t>
        <w:tab/>
        <w:t>5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9</w:t>
        <w:tab/>
        <w:t>JF779461</w:t>
        <w:tab/>
        <w:t>3449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0</w:t>
        <w:tab/>
        <w:t>JF779462</w:t>
        <w:tab/>
        <w:t>3450RqITca</w:t>
        <w:tab/>
        <w:t xml:space="preserve"> Italy, Caselette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91</w:t>
        <w:tab/>
        <w:t>JF779463</w:t>
        <w:tab/>
        <w:t>3451RwITca</w:t>
        <w:tab/>
        <w:t xml:space="preserve"> Italy, Caselette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099</w:t>
        <w:tab/>
        <w:t>JF779471</w:t>
        <w:tab/>
        <w:t>3466RqITng</w:t>
        <w:tab/>
        <w:t xml:space="preserve"> Italy, Gattinara</w:t>
        <w:tab/>
        <w:t>5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0</w:t>
        <w:tab/>
        <w:t>JF779472</w:t>
        <w:tab/>
        <w:t>3467RqITng</w:t>
        <w:tab/>
        <w:t xml:space="preserve"> Italy, Gattinara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1</w:t>
        <w:tab/>
        <w:t>JF779473</w:t>
        <w:tab/>
        <w:t>3470RwITgo</w:t>
        <w:tab/>
        <w:t xml:space="preserve"> Italy, Gozzano</w:t>
        <w:tab/>
        <w:t>5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2</w:t>
        <w:tab/>
        <w:t>JF779474</w:t>
        <w:tab/>
        <w:t>3471RwITgo</w:t>
        <w:tab/>
        <w:t xml:space="preserve"> Italy, Gozzano</w:t>
        <w:tab/>
        <w:t>5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3</w:t>
        <w:tab/>
        <w:t>JF779475</w:t>
        <w:tab/>
        <w:t>3472RwITgo</w:t>
        <w:tab/>
        <w:t xml:space="preserve"> Italy, Gozzano</w:t>
        <w:tab/>
        <w:t>6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4</w:t>
        <w:tab/>
        <w:t>JF779476</w:t>
        <w:tab/>
        <w:t>3473RqITgo</w:t>
        <w:tab/>
        <w:t xml:space="preserve"> Italy, Gozza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5</w:t>
        <w:tab/>
        <w:t>JF779477</w:t>
        <w:tab/>
        <w:t>3476RwITgo</w:t>
        <w:tab/>
        <w:t xml:space="preserve"> Italy, Gozza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6</w:t>
        <w:tab/>
        <w:t>JF779478</w:t>
        <w:tab/>
        <w:t>3477RqITgo</w:t>
        <w:tab/>
        <w:t xml:space="preserve"> Italy, Gozza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9</w:t>
        <w:tab/>
        <w:t>JF779481</w:t>
        <w:tab/>
        <w:t>3482RqITin</w:t>
        <w:tab/>
        <w:t xml:space="preserve"> Italy, Invori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10</w:t>
        <w:tab/>
        <w:t>JF779482</w:t>
        <w:tab/>
        <w:t>3483RqITin</w:t>
        <w:tab/>
        <w:t xml:space="preserve"> Italy, Invorio</w:t>
        <w:tab/>
        <w:t>6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097</w:t>
        <w:tab/>
        <w:t>JF779469</w:t>
        <w:tab/>
        <w:t>3460RwITla</w:t>
        <w:tab/>
        <w:t>Italy, Lenta</w:t>
        <w:tab/>
        <w:t>5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098</w:t>
        <w:tab/>
        <w:t>JF779470</w:t>
        <w:tab/>
        <w:t>3462RwITla</w:t>
        <w:tab/>
        <w:t>Italy, Lenta</w:t>
        <w:tab/>
        <w:t>5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7</w:t>
        <w:tab/>
        <w:t>JF779479</w:t>
        <w:tab/>
        <w:t>3480RqITqu</w:t>
        <w:tab/>
        <w:t xml:space="preserve"> Italy, Quarna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108</w:t>
        <w:tab/>
        <w:t>JF779480</w:t>
        <w:tab/>
        <w:t>3481RwITqu</w:t>
        <w:tab/>
        <w:t xml:space="preserve"> Italy, Quarna</w:t>
        <w:tab/>
        <w:t>6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1</w:t>
        <w:tab/>
        <w:t>JF779483</w:t>
        <w:tab/>
        <w:t>3485RwITso</w:t>
        <w:tab/>
        <w:t xml:space="preserve"> Italy, Solbiate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2</w:t>
        <w:tab/>
        <w:t>JF779484</w:t>
        <w:tab/>
        <w:t>3486RwITso</w:t>
        <w:tab/>
        <w:t xml:space="preserve"> Italy, Solbiate</w:t>
        <w:tab/>
        <w:t>6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3</w:t>
        <w:tab/>
        <w:t>JF779485</w:t>
        <w:tab/>
        <w:t>3492RqITso</w:t>
        <w:tab/>
        <w:t xml:space="preserve"> Italy, Solbiate</w:t>
        <w:tab/>
        <w:t>6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4</w:t>
        <w:tab/>
        <w:t>JF779486</w:t>
        <w:tab/>
        <w:t>3496RqITso</w:t>
        <w:tab/>
        <w:t xml:space="preserve"> Italy, Solbiate</w:t>
        <w:tab/>
        <w:t>6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5</w:t>
        <w:tab/>
        <w:t>JF779487</w:t>
        <w:tab/>
        <w:t>3497RwITso</w:t>
        <w:tab/>
        <w:t xml:space="preserve"> Italy, Solbiate</w:t>
        <w:tab/>
        <w:t>6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6</w:t>
        <w:tab/>
        <w:t>JF779488</w:t>
        <w:tab/>
        <w:t>3498RwITso</w:t>
        <w:tab/>
        <w:t xml:space="preserve"> Italy, Solbiate</w:t>
        <w:tab/>
        <w:t>6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7</w:t>
        <w:tab/>
        <w:t>JF779489</w:t>
        <w:tab/>
        <w:t>3499RwITso</w:t>
        <w:tab/>
        <w:t xml:space="preserve"> Italy, Solbiate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6</w:t>
        <w:tab/>
        <w:t>JF779368</w:t>
        <w:tab/>
        <w:t>323RwKIR</w:t>
        <w:tab/>
        <w:t xml:space="preserve"> Kyrgyzstan, Issyk Kul</w:t>
        <w:tab/>
        <w:t>9</w:t>
        <w:tab/>
        <w:t>R. Schult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5</w:t>
        <w:tab/>
        <w:t>JF779387</w:t>
        <w:tab/>
        <w:t>3282Rw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6</w:t>
        <w:tab/>
        <w:t>JF779388</w:t>
        <w:tab/>
        <w:t>3283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7</w:t>
        <w:tab/>
        <w:t>JF779389</w:t>
        <w:tab/>
        <w:t>3284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8</w:t>
        <w:tab/>
        <w:t>JF779390</w:t>
        <w:tab/>
        <w:t>3285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19</w:t>
        <w:tab/>
        <w:t>JF779391</w:t>
        <w:tab/>
        <w:t>3286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0</w:t>
        <w:tab/>
        <w:t>JF779392</w:t>
        <w:tab/>
        <w:t>3287RqNLut</w:t>
        <w:tab/>
        <w:t xml:space="preserve"> Netherlands, Utrecht</w:t>
        <w:tab/>
        <w:t>3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1</w:t>
        <w:tab/>
        <w:t>JF779393</w:t>
        <w:tab/>
        <w:t>3288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2</w:t>
        <w:tab/>
        <w:t>JF779394</w:t>
        <w:tab/>
        <w:t>3289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4</w:t>
        <w:tab/>
        <w:t>JF779396</w:t>
        <w:tab/>
        <w:t>3290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25</w:t>
        <w:tab/>
        <w:t>JF779397</w:t>
        <w:tab/>
        <w:t>3291RqNLut</w:t>
        <w:tab/>
        <w:t xml:space="preserve"> Netherlands, Utrecht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66</w:t>
        <w:tab/>
        <w:t>JF779438</w:t>
        <w:tab/>
        <w:t>337RwPLka</w:t>
        <w:tab/>
        <w:t xml:space="preserve"> Poland, Kampinos National Park</w:t>
        <w:tab/>
        <w:t>9</w:t>
        <w:tab/>
        <w:t>A. Stankiewic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0</w:t>
        <w:tab/>
        <w:t>JF779442</w:t>
        <w:tab/>
        <w:t>338RwPLka</w:t>
        <w:tab/>
        <w:t xml:space="preserve"> Poland, Kampinos National Park</w:t>
        <w:tab/>
        <w:t>9</w:t>
        <w:tab/>
        <w:t>A. Stankiewic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1</w:t>
        <w:tab/>
        <w:t>JF779443</w:t>
        <w:tab/>
        <w:t>339RwPLka</w:t>
        <w:tab/>
        <w:t xml:space="preserve"> Poland, Kampinos National Park</w:t>
        <w:tab/>
        <w:t>51</w:t>
        <w:tab/>
        <w:t>A. Stankiewic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3</w:t>
        <w:tab/>
        <w:t>JF779445</w:t>
        <w:tab/>
        <w:t>340RwPLka</w:t>
        <w:tab/>
        <w:t xml:space="preserve"> Poland, Kampinos National Park</w:t>
        <w:tab/>
        <w:t>9</w:t>
        <w:tab/>
        <w:t>A. Stankiewic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4</w:t>
        <w:tab/>
        <w:t>JF779446</w:t>
        <w:tab/>
        <w:t>341RwPLka</w:t>
        <w:tab/>
        <w:t xml:space="preserve"> Poland, Kampinos National Park</w:t>
        <w:tab/>
        <w:t>9</w:t>
        <w:tab/>
        <w:t>A. Stankiewic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5</w:t>
        <w:tab/>
        <w:t>JF779587</w:t>
        <w:tab/>
        <w:t>454RwPLwa</w:t>
        <w:tab/>
        <w:t xml:space="preserve"> Poland, Warsaw</w:t>
        <w:tab/>
        <w:t>14</w:t>
        <w:tab/>
        <w:t>A. Szczuka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6</w:t>
        <w:tab/>
        <w:t>JF779588</w:t>
        <w:tab/>
        <w:t>455RwPLwa</w:t>
        <w:tab/>
        <w:t xml:space="preserve"> Poland, Warsaw</w:t>
        <w:tab/>
        <w:t>14</w:t>
        <w:tab/>
        <w:t>A. Szczuka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7</w:t>
        <w:tab/>
        <w:t>JF779589</w:t>
        <w:tab/>
        <w:t>456RwPLwa</w:t>
        <w:tab/>
        <w:t xml:space="preserve"> Poland, Warsaw</w:t>
        <w:tab/>
        <w:t>14</w:t>
        <w:tab/>
        <w:t>A. Szczuka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8</w:t>
        <w:tab/>
        <w:t>JF779590</w:t>
        <w:tab/>
        <w:t>457RwPLwa</w:t>
        <w:tab/>
        <w:t xml:space="preserve"> Poland, Warsaw</w:t>
        <w:tab/>
        <w:t>14</w:t>
        <w:tab/>
        <w:t>A. Szczuka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219</w:t>
        <w:tab/>
        <w:t>JF779591</w:t>
        <w:tab/>
        <w:t>458RwPLwa</w:t>
        <w:tab/>
        <w:t xml:space="preserve"> Poland, Warsaw</w:t>
        <w:tab/>
        <w:t>14</w:t>
        <w:tab/>
        <w:t>A. Szczuka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75</w:t>
        <w:tab/>
        <w:t>JF779447</w:t>
        <w:tab/>
        <w:t>342RwPLpu</w:t>
        <w:tab/>
        <w:t xml:space="preserve"> Poland, Wyszków</w:t>
        <w:tab/>
        <w:t>9</w:t>
        <w:tab/>
        <w:t>W. Czechowsk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080</w:t>
        <w:tab/>
        <w:t>JF779452</w:t>
        <w:tab/>
        <w:t>343RwPLpu</w:t>
        <w:tab/>
        <w:t xml:space="preserve"> Poland, Wyszków</w:t>
        <w:tab/>
        <w:t>13</w:t>
        <w:tab/>
        <w:t>W. Czechowski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61</w:t>
        <w:tab/>
        <w:t>JF779333</w:t>
        <w:tab/>
        <w:t>3112RwROcl</w:t>
        <w:tab/>
        <w:t xml:space="preserve"> Romania, Cluj–napoca</w:t>
        <w:tab/>
        <w:t>36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62</w:t>
        <w:tab/>
        <w:t>JF779334</w:t>
        <w:tab/>
        <w:t>3113RqROcl</w:t>
        <w:tab/>
        <w:t xml:space="preserve"> Romania, Cluj–napoca</w:t>
        <w:tab/>
        <w:t>3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63</w:t>
        <w:tab/>
        <w:t>JF779335</w:t>
        <w:tab/>
        <w:t>3114RwROcl</w:t>
        <w:tab/>
        <w:t xml:space="preserve"> Romania, Cluj–napoca</w:t>
        <w:tab/>
        <w:t>3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64</w:t>
        <w:tab/>
        <w:t>JF779336</w:t>
        <w:tab/>
        <w:t>3115RwROcmk</w:t>
        <w:tab/>
        <w:t xml:space="preserve"> Romania, Cluj–napoca</w:t>
        <w:tab/>
        <w:t>3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57</w:t>
        <w:tab/>
        <w:t>JF779329</w:t>
        <w:tab/>
        <w:t>3108RwROst</w:t>
        <w:tab/>
        <w:t xml:space="preserve"> Romania, Saint Anne Lake</w:t>
        <w:tab/>
        <w:t>34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58</w:t>
        <w:tab/>
        <w:t>JF779330</w:t>
        <w:tab/>
        <w:t>3109RwROst</w:t>
        <w:tab/>
        <w:t xml:space="preserve"> Romania, Saint Anne Lake</w:t>
        <w:tab/>
        <w:t>34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59</w:t>
        <w:tab/>
        <w:t>JF779331</w:t>
        <w:tab/>
        <w:t>3110RwROst</w:t>
        <w:tab/>
        <w:t xml:space="preserve"> Romania, Saint Anne Lake</w:t>
        <w:tab/>
        <w:t>34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86</w:t>
        <w:tab/>
        <w:t>JF779358</w:t>
        <w:tab/>
        <w:t>318RqROtu</w:t>
        <w:tab/>
        <w:t xml:space="preserve"> Romania, Turda</w:t>
        <w:tab/>
        <w:t>44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60</w:t>
        <w:tab/>
        <w:t>JF779332</w:t>
        <w:tab/>
        <w:t>3111RwROva</w:t>
        <w:tab/>
        <w:t xml:space="preserve"> Romania, Valea Fagilor</w:t>
        <w:tab/>
        <w:t>35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87</w:t>
        <w:tab/>
        <w:t>JF779359</w:t>
        <w:tab/>
        <w:t>319RwROvo</w:t>
        <w:tab/>
        <w:t xml:space="preserve"> Romania, Voslobeni</w:t>
        <w:tab/>
        <w:t>3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88</w:t>
        <w:tab/>
        <w:t>JF779360</w:t>
        <w:tab/>
        <w:t>320RwROvo</w:t>
        <w:tab/>
        <w:t xml:space="preserve"> Romania, Voslobeni</w:t>
        <w:tab/>
        <w:t>3</w:t>
        <w:tab/>
        <w:t>B. Marco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31</w:t>
        <w:tab/>
        <w:t>JF779303</w:t>
        <w:tab/>
        <w:t>3042RqRUac</w:t>
        <w:tab/>
        <w:t xml:space="preserve"> Russia, Akademgorodok</w:t>
        <w:tab/>
        <w:t>2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32</w:t>
        <w:tab/>
        <w:t>JF779304</w:t>
        <w:tab/>
        <w:t>3044RqRUac</w:t>
        <w:tab/>
        <w:t xml:space="preserve"> Russia, Akademgorodok</w:t>
        <w:tab/>
        <w:t>2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3</w:t>
        <w:tab/>
        <w:t>JF779305</w:t>
        <w:tab/>
        <w:t>3047mRUac</w:t>
        <w:tab/>
        <w:t xml:space="preserve"> Russia, Akademgorodok</w:t>
        <w:tab/>
        <w:t>2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4</w:t>
        <w:tab/>
        <w:t>JF779306</w:t>
        <w:tab/>
        <w:t>3047RwRUac</w:t>
        <w:tab/>
        <w:t xml:space="preserve"> Russia, Akademgorodok</w:t>
        <w:tab/>
        <w:t>2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5</w:t>
        <w:tab/>
        <w:t>JF779307</w:t>
        <w:tab/>
        <w:t>3049RqRUac</w:t>
        <w:tab/>
        <w:t xml:space="preserve"> Russia, Akademgorodo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9</w:t>
        <w:tab/>
        <w:t>JF779311</w:t>
        <w:tab/>
        <w:t>3053RqRUac</w:t>
        <w:tab/>
        <w:t xml:space="preserve"> Russia, Akademgorodo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0</w:t>
        <w:tab/>
        <w:t>JF779312</w:t>
        <w:tab/>
        <w:t>3054RqRUac</w:t>
        <w:tab/>
        <w:t xml:space="preserve"> Russia, Akademgorodo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1</w:t>
        <w:tab/>
        <w:t>JF779313</w:t>
        <w:tab/>
        <w:t>3056RqRUac</w:t>
        <w:tab/>
        <w:t xml:space="preserve"> Russia, Akademgorodo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2</w:t>
        <w:tab/>
        <w:t>JF779314</w:t>
        <w:tab/>
        <w:t>3059RqRUac</w:t>
        <w:tab/>
        <w:t xml:space="preserve"> Russia, Akademgorodok</w:t>
        <w:tab/>
        <w:t>2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4</w:t>
        <w:tab/>
        <w:t>JF779316</w:t>
        <w:tab/>
        <w:t>3061RqRUac</w:t>
        <w:tab/>
        <w:t xml:space="preserve"> Russia, Akademgorodok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7</w:t>
        <w:tab/>
        <w:t>JF779319</w:t>
        <w:tab/>
        <w:t>3068RwRUac</w:t>
        <w:tab/>
        <w:t xml:space="preserve"> Russia, Akademgorodok</w:t>
        <w:tab/>
        <w:t>3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8</w:t>
        <w:tab/>
        <w:t>JF779320</w:t>
        <w:tab/>
        <w:t>3074RwRUac</w:t>
        <w:tab/>
        <w:t xml:space="preserve"> Russia, Akademgorodo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5</w:t>
        <w:tab/>
        <w:t>JF779317</w:t>
        <w:tab/>
        <w:t>3065RqRUar</w:t>
        <w:tab/>
        <w:t xml:space="preserve"> Russia, Artybash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6</w:t>
        <w:tab/>
        <w:t>JF779318</w:t>
        <w:tab/>
        <w:t>3067RwRUar</w:t>
        <w:tab/>
        <w:t xml:space="preserve"> Russia, Artybash</w:t>
        <w:tab/>
        <w:t>2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0</w:t>
        <w:tab/>
        <w:t>JF779352</w:t>
        <w:tab/>
        <w:t>3129mRUbo</w:t>
        <w:tab/>
        <w:t xml:space="preserve"> Russia, Borisovka</w:t>
        <w:tab/>
        <w:t>42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1</w:t>
        <w:tab/>
        <w:t>JF779353</w:t>
        <w:tab/>
        <w:t>3129RwRUbo</w:t>
        <w:tab/>
        <w:t xml:space="preserve"> Russia, Borisovka</w:t>
        <w:tab/>
        <w:t>43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2</w:t>
        <w:tab/>
        <w:t>JF779354</w:t>
        <w:tab/>
        <w:t>3130RqRUbo</w:t>
        <w:tab/>
        <w:t xml:space="preserve"> Russia, Borisovka</w:t>
        <w:tab/>
        <w:t>43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3</w:t>
        <w:tab/>
        <w:t>JF779355</w:t>
        <w:tab/>
        <w:t>3131RqRUbo</w:t>
        <w:tab/>
        <w:t xml:space="preserve"> Russia, Borisovka</w:t>
        <w:tab/>
        <w:t>3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4</w:t>
        <w:tab/>
        <w:t>JF779356</w:t>
        <w:tab/>
        <w:t>3132RqRUbo</w:t>
        <w:tab/>
        <w:t xml:space="preserve"> Russia, Borisovka</w:t>
        <w:tab/>
        <w:t>43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5</w:t>
        <w:tab/>
        <w:t>JF779357</w:t>
        <w:tab/>
        <w:t>3133RqRUbo</w:t>
        <w:tab/>
        <w:t xml:space="preserve"> Russia, Borisovka</w:t>
        <w:tab/>
        <w:t>3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5</w:t>
        <w:tab/>
        <w:t>JF779327</w:t>
        <w:tab/>
        <w:t>3092RqRUbu</w:t>
        <w:tab/>
        <w:t xml:space="preserve"> Russia, Bugotak</w:t>
        <w:tab/>
        <w:t>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6</w:t>
        <w:tab/>
        <w:t>JF779328</w:t>
        <w:tab/>
        <w:t>3097RwRUgo</w:t>
        <w:tab/>
        <w:t xml:space="preserve"> Russia, Gornyy</w:t>
        <w:tab/>
        <w:t>3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0</w:t>
        <w:tab/>
        <w:t>JF779342</w:t>
        <w:tab/>
        <w:t>3119RqRUlu</w:t>
        <w:tab/>
        <w:t xml:space="preserve"> Russia, Luvenga</w:t>
        <w:tab/>
        <w:t>9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1</w:t>
        <w:tab/>
        <w:t>JF779343</w:t>
        <w:tab/>
        <w:t>3120RqRUlu</w:t>
        <w:tab/>
        <w:t xml:space="preserve"> Russia, Luvenga</w:t>
        <w:tab/>
        <w:t>9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2</w:t>
        <w:tab/>
        <w:t>JF779344</w:t>
        <w:tab/>
        <w:t>3121RqRUlu</w:t>
        <w:tab/>
        <w:t xml:space="preserve"> Russia, Luvenga</w:t>
        <w:tab/>
        <w:t>9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3</w:t>
        <w:tab/>
        <w:t>JF779345</w:t>
        <w:tab/>
        <w:t>3122RqRUlu</w:t>
        <w:tab/>
        <w:t xml:space="preserve"> Russia, Luvenga</w:t>
        <w:tab/>
        <w:t>9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4</w:t>
        <w:tab/>
        <w:t>JF779346</w:t>
        <w:tab/>
        <w:t>3123RqRUlu</w:t>
        <w:tab/>
        <w:t xml:space="preserve"> Russia, Luvenga</w:t>
        <w:tab/>
        <w:t>9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2</w:t>
        <w:tab/>
        <w:t>JF779324</w:t>
        <w:tab/>
        <w:t>3086mRUma</w:t>
        <w:tab/>
        <w:t xml:space="preserve"> Russia, Mayak</w:t>
        <w:tab/>
        <w:t>3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3</w:t>
        <w:tab/>
        <w:t>JF779325</w:t>
        <w:tab/>
        <w:t>3087RqRUma</w:t>
        <w:tab/>
        <w:t xml:space="preserve"> Russia, Mayak</w:t>
        <w:tab/>
        <w:t>3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4</w:t>
        <w:tab/>
        <w:t>JF779326</w:t>
        <w:tab/>
        <w:t>3089RwRUma</w:t>
        <w:tab/>
        <w:t xml:space="preserve"> Russia, Mayak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89</w:t>
        <w:tab/>
        <w:t>JF779361</w:t>
        <w:tab/>
        <w:t>3210RwRUmo</w:t>
        <w:tab/>
        <w:t xml:space="preserve"> Russia, Moscow</w:t>
        <w:tab/>
        <w:t>1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90</w:t>
        <w:tab/>
        <w:t>JF779362</w:t>
        <w:tab/>
        <w:t>3211RqRUmo</w:t>
        <w:tab/>
        <w:t xml:space="preserve"> Russia, Moscow</w:t>
        <w:tab/>
        <w:t>1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91</w:t>
        <w:tab/>
        <w:t>JF779363</w:t>
        <w:tab/>
        <w:t>3212RqRUmo</w:t>
        <w:tab/>
        <w:t xml:space="preserve"> Russia, Moscow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92</w:t>
        <w:tab/>
        <w:t>JF779364</w:t>
        <w:tab/>
        <w:t>3213RqRUmo</w:t>
        <w:tab/>
        <w:t xml:space="preserve"> Russia, Moscow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7</w:t>
        <w:tab/>
        <w:t>JF779309</w:t>
        <w:tab/>
        <w:t>3051mRUno</w:t>
        <w:tab/>
        <w:t xml:space="preserve"> Russia, Novosibirk</w:t>
        <w:tab/>
        <w:t>2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38</w:t>
        <w:tab/>
        <w:t>JF779310</w:t>
        <w:tab/>
        <w:t>3051RwRUno</w:t>
        <w:tab/>
        <w:t xml:space="preserve"> Russia, Novosibirk</w:t>
        <w:tab/>
        <w:t>2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49</w:t>
        <w:tab/>
        <w:t>JF779321</w:t>
        <w:tab/>
        <w:t>3077mRUno*</w:t>
        <w:tab/>
        <w:t xml:space="preserve"> Russia, Novosibirk</w:t>
        <w:tab/>
        <w:t>2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0</w:t>
        <w:tab/>
        <w:t>JF779322</w:t>
        <w:tab/>
        <w:t>3078RwRUno*</w:t>
        <w:tab/>
        <w:t xml:space="preserve"> Russia, Novosibir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51</w:t>
        <w:tab/>
        <w:t>JF779323</w:t>
        <w:tab/>
        <w:t>3080RqRUno</w:t>
        <w:tab/>
        <w:t xml:space="preserve"> Russia, Novosibirk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5</w:t>
        <w:tab/>
        <w:t>JF779347</w:t>
        <w:tab/>
        <w:t>3124RqRUpe</w:t>
        <w:tab/>
        <w:t xml:space="preserve"> Russia, Peterhof</w:t>
        <w:tab/>
        <w:t>8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6</w:t>
        <w:tab/>
        <w:t>JF779348</w:t>
        <w:tab/>
        <w:t>3125RqRUpe</w:t>
        <w:tab/>
        <w:t xml:space="preserve"> Russia, Peterhof</w:t>
        <w:tab/>
        <w:t>41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7</w:t>
        <w:tab/>
        <w:t>JF779349</w:t>
        <w:tab/>
        <w:t>3126RqRUpe</w:t>
        <w:tab/>
        <w:t xml:space="preserve"> Russia, Peterhof</w:t>
        <w:tab/>
        <w:t>41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8</w:t>
        <w:tab/>
        <w:t>JF779350</w:t>
        <w:tab/>
        <w:t>3127RwRUpe</w:t>
        <w:tab/>
        <w:t xml:space="preserve"> Russia, Peterhof</w:t>
        <w:tab/>
        <w:t>41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79</w:t>
        <w:tab/>
        <w:t>JF779351</w:t>
        <w:tab/>
        <w:t>3128RwRUpe</w:t>
        <w:tab/>
        <w:t xml:space="preserve"> Russia, Peterhof</w:t>
        <w:tab/>
        <w:t>41</w:t>
        <w:tab/>
        <w:t>A. Maisov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43</w:t>
        <w:tab/>
        <w:t>JF779315</w:t>
        <w:tab/>
        <w:t>305RwSL</w:t>
        <w:tab/>
        <w:t xml:space="preserve"> Slovenia, Ptuj</w:t>
        <w:tab/>
        <w:t>8</w:t>
        <w:tab/>
        <w:t>R. Schultz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88</w:t>
        <w:tab/>
        <w:t>JF779560</w:t>
        <w:tab/>
        <w:t>382_00RwSP</w:t>
        <w:tab/>
        <w:t xml:space="preserve"> Spain, Castiello de Jaca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90</w:t>
        <w:tab/>
        <w:t>JF779562</w:t>
        <w:tab/>
        <w:t>383_00RwSP</w:t>
        <w:tab/>
        <w:t xml:space="preserve"> Spain, Castiello de Jaca</w:t>
        <w:tab/>
        <w:t>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3</w:t>
        <w:tab/>
        <w:t>JF779295</w:t>
        <w:tab/>
        <w:t>3001RqSEbr</w:t>
        <w:tab/>
        <w:t xml:space="preserve"> Sweden, Bromölla</w:t>
        <w:tab/>
        <w:t>1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2</w:t>
        <w:tab/>
        <w:t>JF779294</w:t>
        <w:tab/>
        <w:t>3000RwSEhu</w:t>
        <w:tab/>
        <w:t xml:space="preserve"> Sweden, Huaröd</w:t>
        <w:tab/>
        <w:t>1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7</w:t>
        <w:tab/>
        <w:t>JF779299</w:t>
        <w:tab/>
        <w:t>3023mSEjo</w:t>
        <w:tab/>
        <w:t xml:space="preserve"> Sweden, Jönåker</w:t>
        <w:tab/>
        <w:t>2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8</w:t>
        <w:tab/>
        <w:t>JF779300</w:t>
        <w:tab/>
        <w:t>3023RqSEjo</w:t>
        <w:tab/>
        <w:t xml:space="preserve"> Sweden, Jönåker</w:t>
        <w:tab/>
        <w:t>2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033</w:t>
        <w:tab/>
        <w:t>JF779405</w:t>
        <w:tab/>
        <w:t>32RqSEka</w:t>
        <w:tab/>
        <w:t xml:space="preserve"> Sweden, Karlshamn</w:t>
        <w:tab/>
        <w:t>4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9072</w:t>
        <w:tab/>
        <w:t>JF779444</w:t>
        <w:tab/>
        <w:t>33RqSEka</w:t>
        <w:tab/>
        <w:t xml:space="preserve"> Sweden, Karlshamn</w:t>
        <w:tab/>
        <w:t>45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4</w:t>
        <w:tab/>
        <w:t>JF779296</w:t>
        <w:tab/>
        <w:t>3010mSEkl*</w:t>
        <w:tab/>
        <w:t xml:space="preserve"> Sweden, Klavreström</w:t>
        <w:tab/>
        <w:t>1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5</w:t>
        <w:tab/>
        <w:t>JF779297</w:t>
        <w:tab/>
        <w:t>3011RwSEkl*</w:t>
        <w:tab/>
        <w:t xml:space="preserve"> Sweden, Klavreström</w:t>
        <w:tab/>
        <w:t>1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89</w:t>
        <w:tab/>
        <w:t>JF779261</w:t>
        <w:tab/>
        <w:t>25RwSEkr</w:t>
        <w:tab/>
        <w:t xml:space="preserve"> Sweden, Krankesjön</w:t>
        <w:tab/>
        <w:t>5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0</w:t>
        <w:tab/>
        <w:t>JF779262</w:t>
        <w:tab/>
        <w:t>26RqSEkr</w:t>
        <w:tab/>
        <w:t xml:space="preserve"> Sweden, Krankesjön</w:t>
        <w:tab/>
        <w:t>6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1</w:t>
        <w:tab/>
        <w:t>JF779263</w:t>
        <w:tab/>
        <w:t>27RqSEkr</w:t>
        <w:tab/>
        <w:t xml:space="preserve"> Sweden, Krankesjön</w:t>
        <w:tab/>
        <w:t>6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0</w:t>
        <w:tab/>
        <w:t>JF779292</w:t>
        <w:tab/>
        <w:t>2999RqSEkr</w:t>
        <w:tab/>
        <w:t xml:space="preserve"> Sweden, Krankesjön</w:t>
        <w:tab/>
        <w:t>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21</w:t>
        <w:tab/>
        <w:t>JF779293</w:t>
        <w:tab/>
        <w:t>29RwSEkr</w:t>
        <w:tab/>
        <w:t xml:space="preserve"> Sweden, Krankesjön</w:t>
        <w:tab/>
        <w:t>6</w:t>
        <w:tab/>
        <w:t>J. Leppä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30</w:t>
        <w:tab/>
        <w:t>JF779302</w:t>
        <w:tab/>
        <w:t>303RwCHbu</w:t>
        <w:tab/>
        <w:t xml:space="preserve"> Switzerland, Burtigny</w:t>
        <w:tab/>
        <w:t>1</w:t>
        <w:tab/>
        <w:t>Museum of Zoology of Lausanne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36</w:t>
        <w:tab/>
        <w:t>JF779308</w:t>
        <w:tab/>
        <w:t>304RwCHbu</w:t>
        <w:tab/>
        <w:t xml:space="preserve"> Switzerland, Burtigny</w:t>
        <w:tab/>
        <w:t>26</w:t>
        <w:tab/>
        <w:t>Museum of Zoology of Lausanne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29</w:t>
        <w:tab/>
        <w:t>JF779301</w:t>
        <w:tab/>
        <w:t>302RwCHch</w:t>
        <w:tab/>
        <w:t xml:space="preserve"> Switzerland, Cheserex</w:t>
        <w:tab/>
        <w:t>20</w:t>
        <w:tab/>
        <w:t>Museum of Zoology of Lausanne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26</w:t>
        <w:tab/>
        <w:t>JF779298</w:t>
        <w:tab/>
        <w:t>301RwCHge</w:t>
        <w:tab/>
        <w:t xml:space="preserve"> Switzerland, Genolier</w:t>
        <w:tab/>
        <w:t>20</w:t>
        <w:tab/>
        <w:t>Museum of Zoology of Lausanne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5</w:t>
        <w:tab/>
        <w:t>JF779497</w:t>
        <w:tab/>
        <w:t>3513Rw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6</w:t>
        <w:tab/>
        <w:t>JF779498</w:t>
        <w:tab/>
        <w:t>3514Rw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7</w:t>
        <w:tab/>
        <w:t>JF779499</w:t>
        <w:tab/>
        <w:t>3515Rq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8</w:t>
        <w:tab/>
        <w:t>JF779500</w:t>
        <w:tab/>
        <w:t>3516Rq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9</w:t>
        <w:tab/>
        <w:t>JF779501</w:t>
        <w:tab/>
        <w:t>3518Rw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0</w:t>
        <w:tab/>
        <w:t>JF779502</w:t>
        <w:tab/>
        <w:t>3519RqCHje</w:t>
        <w:tab/>
        <w:t xml:space="preserve"> Switzerland, Jenins</w:t>
        <w:tab/>
        <w:t>6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2</w:t>
        <w:tab/>
        <w:t>JF779504</w:t>
        <w:tab/>
        <w:t>3520RwCHje</w:t>
        <w:tab/>
        <w:t xml:space="preserve"> Switzerland, Jenins</w:t>
        <w:tab/>
        <w:t>6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33</w:t>
        <w:tab/>
        <w:t>JF779505</w:t>
        <w:tab/>
        <w:t>3521RqCHje</w:t>
        <w:tab/>
        <w:t xml:space="preserve"> Switzerland, Jenins</w:t>
        <w:tab/>
        <w:t>67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8</w:t>
        <w:tab/>
        <w:t>JF779490</w:t>
        <w:tab/>
        <w:t>3502RwCHpi</w:t>
        <w:tab/>
        <w:t xml:space="preserve"> Switzerland, Pian San Giacomo</w:t>
        <w:tab/>
        <w:t>6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19</w:t>
        <w:tab/>
        <w:t>JF779491</w:t>
        <w:tab/>
        <w:t>3505RwCHpi</w:t>
        <w:tab/>
        <w:t xml:space="preserve"> Switzerland, Pian San Giacom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0</w:t>
        <w:tab/>
        <w:t>JF779492</w:t>
        <w:tab/>
        <w:t>3506RwCHpi*</w:t>
        <w:tab/>
        <w:t xml:space="preserve"> Switzerland, Pian San Giacomo</w:t>
        <w:tab/>
        <w:t>6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1</w:t>
        <w:tab/>
        <w:t>JF779493</w:t>
        <w:tab/>
        <w:t>3507mCHpi*</w:t>
        <w:tab/>
        <w:t xml:space="preserve"> Switzerland, Pian San Giacomo</w:t>
        <w:tab/>
        <w:t>6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2</w:t>
        <w:tab/>
        <w:t>JF779494</w:t>
        <w:tab/>
        <w:t>3510RwCHsa</w:t>
        <w:tab/>
        <w:t xml:space="preserve"> Switzerland, San Bernardi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3</w:t>
        <w:tab/>
        <w:t>JF779495</w:t>
        <w:tab/>
        <w:t>3511RqCHsa</w:t>
        <w:tab/>
        <w:t xml:space="preserve"> Switzerland, San Bernardi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9124</w:t>
        <w:tab/>
        <w:t>JF779496</w:t>
        <w:tab/>
        <w:t>3512RqCHsa</w:t>
        <w:tab/>
        <w:t xml:space="preserve"> Switzerland, San Bernardino</w:t>
        <w:tab/>
        <w:t>5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13</w:t>
        <w:tab/>
        <w:t>JF779285</w:t>
        <w:tab/>
        <w:t>2892RwUAgo</w:t>
        <w:tab/>
        <w:t xml:space="preserve"> Ukraine, Golaya Prista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14</w:t>
        <w:tab/>
        <w:t>JF779286</w:t>
        <w:tab/>
        <w:t>2894RwUAgo</w:t>
        <w:tab/>
        <w:t xml:space="preserve"> Ukraine, Golaya Prista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5</w:t>
        <w:tab/>
        <w:t>JF779287</w:t>
        <w:tab/>
        <w:t>2912RqUAka</w:t>
        <w:tab/>
        <w:t xml:space="preserve"> Ukraine, Kaniv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6</w:t>
        <w:tab/>
        <w:t>JF779288</w:t>
        <w:tab/>
        <w:t>2921RqUAka</w:t>
        <w:tab/>
        <w:t xml:space="preserve"> Ukraine, Kaniv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7</w:t>
        <w:tab/>
        <w:t>JF779289</w:t>
        <w:tab/>
        <w:t>2924RwUAka</w:t>
        <w:tab/>
        <w:t xml:space="preserve"> Ukraine, Kaniv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4</w:t>
        <w:tab/>
        <w:t>JF779266</w:t>
        <w:tab/>
        <w:t>2824RwUAki</w:t>
        <w:tab/>
        <w:t xml:space="preserve"> Ukraine, Kiev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1</w:t>
        <w:tab/>
        <w:t>JF779283</w:t>
        <w:tab/>
        <w:t>2887mUAki</w:t>
        <w:tab/>
        <w:t xml:space="preserve"> Ukraine, Kiev</w:t>
        <w:tab/>
        <w:t>16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2</w:t>
        <w:tab/>
        <w:t>JF779284</w:t>
        <w:tab/>
        <w:t>2887RqUAki</w:t>
        <w:tab/>
        <w:t xml:space="preserve"> Ukraine, Kiev</w:t>
        <w:tab/>
        <w:t>8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9</w:t>
        <w:tab/>
        <w:t>JF779281</w:t>
        <w:tab/>
        <w:t>2885mUA*</w:t>
        <w:tab/>
        <w:t xml:space="preserve"> Ukraine, Luhyns'kyi</w:t>
        <w:tab/>
        <w:t>15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10</w:t>
        <w:tab/>
        <w:t>JF779282</w:t>
        <w:tab/>
        <w:t>2886RqUA*</w:t>
        <w:tab/>
        <w:t xml:space="preserve"> Ukraine, Luhyns'kyi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5</w:t>
        <w:tab/>
        <w:t>JF779267</w:t>
        <w:tab/>
        <w:t>2827RwUARwi</w:t>
        <w:tab/>
        <w:t xml:space="preserve"> Ukraine, Rivne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6</w:t>
        <w:tab/>
        <w:t>JF779268</w:t>
        <w:tab/>
        <w:t>2829RqUAvo1</w:t>
        <w:tab/>
        <w:t xml:space="preserve"> Ukraine, Volin</w:t>
        <w:tab/>
        <w:t>10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7</w:t>
        <w:tab/>
        <w:t>JF779269</w:t>
        <w:tab/>
        <w:t>2833RqUAvo1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8</w:t>
        <w:tab/>
        <w:t>JF779270</w:t>
        <w:tab/>
        <w:t>2834RwUAvo1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9</w:t>
        <w:tab/>
        <w:t>JF779271</w:t>
        <w:tab/>
        <w:t>2841RqUAvo2</w:t>
        <w:tab/>
        <w:t xml:space="preserve"> Ukraine, Volin</w:t>
        <w:tab/>
        <w:t>11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0</w:t>
        <w:tab/>
        <w:t>JF779272</w:t>
        <w:tab/>
        <w:t>2842mUAvo2*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1</w:t>
        <w:tab/>
        <w:t>JF779273</w:t>
        <w:tab/>
        <w:t>2845RqUAvo2*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2</w:t>
        <w:tab/>
        <w:t>JF779274</w:t>
        <w:tab/>
        <w:t>2849mUAvo2*</w:t>
        <w:tab/>
        <w:t xml:space="preserve"> Ukraine, Volin</w:t>
        <w:tab/>
        <w:t>12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3</w:t>
        <w:tab/>
        <w:t>JF779275</w:t>
        <w:tab/>
        <w:t>2850RqUAvo2*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4</w:t>
        <w:tab/>
        <w:t>JF779276</w:t>
        <w:tab/>
        <w:t>2853RwUAvo3</w:t>
        <w:tab/>
        <w:t xml:space="preserve"> Ukraine, Volin</w:t>
        <w:tab/>
        <w:t>13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5</w:t>
        <w:tab/>
        <w:t>JF779277</w:t>
        <w:tab/>
        <w:t>2871RqUAvo5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6</w:t>
        <w:tab/>
        <w:t>JF779278</w:t>
        <w:tab/>
        <w:t>2879RwUAvo6</w:t>
        <w:tab/>
        <w:t xml:space="preserve"> Ukraine, Volin</w:t>
        <w:tab/>
        <w:t>14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7</w:t>
        <w:tab/>
        <w:t>JF779279</w:t>
        <w:tab/>
        <w:t>2882RqUAvo6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908</w:t>
        <w:tab/>
        <w:t>JF779280</w:t>
        <w:tab/>
        <w:t>2884RwUAvo4</w:t>
        <w:tab/>
        <w:t xml:space="preserve"> Ukraine, Volin</w:t>
        <w:tab/>
        <w:t>9</w:t>
        <w:tab/>
        <w:t>R. Savolainen and K.Vepsäläinen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3</w:t>
        <w:tab/>
        <w:t>JF779365</w:t>
        <w:tab/>
        <w:t>3216RwUSca</w:t>
        <w:tab/>
        <w:t xml:space="preserve"> USA, Cambridge</w:t>
        <w:tab/>
        <w:t>9</w:t>
        <w:tab/>
        <w:t>G. Alpert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/>
      </w:pPr>
      <w:r>
        <w:rPr/>
        <w:t>JF778994</w:t>
        <w:tab/>
        <w:t>JF779366</w:t>
        <w:tab/>
        <w:t>3219RwUSca</w:t>
        <w:tab/>
        <w:t xml:space="preserve"> USA, Cambridge</w:t>
        <w:tab/>
        <w:t>45</w:t>
        <w:tab/>
        <w:t>G. Alpert</w:t>
      </w:r>
    </w:p>
    <w:p>
      <w:pPr>
        <w:pStyle w:val="Normal"/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2</w:t>
        <w:tab/>
        <w:t>JF779264</w:t>
        <w:tab/>
        <w:t>2822RwUSma</w:t>
        <w:tab/>
        <w:t xml:space="preserve"> USA, Maine</w:t>
        <w:tab/>
        <w:t>7</w:t>
        <w:tab/>
        <w:t>E. Groden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left" w:pos="1276" w:leader="none"/>
          <w:tab w:val="left" w:pos="2694" w:leader="none"/>
          <w:tab w:val="left" w:pos="5040" w:leader="none"/>
          <w:tab w:val="left" w:pos="5580" w:leader="none"/>
          <w:tab w:val="right" w:pos="9639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r>
        <w:rPr>
          <w:lang w:val="fi-FI"/>
        </w:rPr>
        <w:t>JF778893</w:t>
        <w:tab/>
        <w:t>JF779265</w:t>
        <w:tab/>
        <w:t>2823RwUSma</w:t>
        <w:tab/>
        <w:t xml:space="preserve"> USA, Maine</w:t>
        <w:tab/>
        <w:t>7</w:t>
        <w:tab/>
        <w:t>E. Groden</w:t>
      </w:r>
    </w:p>
    <w:p>
      <w:pPr>
        <w:pStyle w:val="Normal"/>
        <w:tabs>
          <w:tab w:val="clear" w:pos="720"/>
          <w:tab w:val="left" w:pos="1276" w:leader="none"/>
          <w:tab w:val="left" w:pos="2694" w:leader="none"/>
          <w:tab w:val="left" w:pos="5040" w:leader="none"/>
          <w:tab w:val="left" w:pos="5580" w:leader="none"/>
          <w:tab w:val="left" w:pos="9180" w:leader="none"/>
          <w:tab w:val="left" w:pos="10620" w:leader="none"/>
          <w:tab w:val="left" w:pos="11160" w:leader="none"/>
        </w:tabs>
        <w:ind w:right="-32" w:hanging="0"/>
        <w:rPr>
          <w:lang w:val="fi-FI"/>
        </w:rPr>
      </w:pPr>
      <w:bookmarkStart w:id="1" w:name="OLE_LINK1"/>
      <w:bookmarkEnd w:id="1"/>
      <w:r>
        <w:rPr>
          <w:lang w:val="fi-FI"/>
        </w:rPr>
        <w:tab/>
      </w:r>
      <w:r>
        <w:br w:type="page"/>
      </w:r>
    </w:p>
    <w:p>
      <w:pPr>
        <w:pStyle w:val="Normal"/>
        <w:tabs>
          <w:tab w:val="clear" w:pos="720"/>
          <w:tab w:val="left" w:pos="1620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spacing w:lineRule="auto" w:line="480"/>
        <w:ind w:right="-34" w:hanging="0"/>
        <w:rPr/>
      </w:pPr>
      <w:r>
        <w:rPr>
          <w:b/>
        </w:rPr>
        <w:t>Table S2.</w:t>
      </w:r>
      <w:r>
        <w:rPr/>
        <w:t xml:space="preserve"> List of haplotypes and their haplogroups of combined COI and Cyt b gene fragments and populations (capital letters refer to country, lowercase letters to area within country) where haplotype was detected, with numbers of individuals in parentheses.</w:t>
      </w:r>
    </w:p>
    <w:p>
      <w:pPr>
        <w:pStyle w:val="Normal"/>
        <w:pBdr>
          <w:top w:val="single" w:sz="4" w:space="3" w:color="000000"/>
          <w:bottom w:val="single" w:sz="4" w:space="1" w:color="000000"/>
        </w:pBdr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b/>
          <w:b/>
        </w:rPr>
      </w:pPr>
      <w:r>
        <w:rPr>
          <w:b/>
        </w:rPr>
        <w:t>Haplotype</w:t>
        <w:tab/>
        <w:t>Haplogroup</w:t>
        <w:tab/>
        <w:t>Population (number of individuals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1</w:t>
        <w:tab/>
        <w:t>3-1</w:t>
        <w:tab/>
        <w:t xml:space="preserve">AUac (1), BEbr (3), CHbu (1), DKmo (1), ENdoki (8), ENdose (2), FRaz (4), FRla (5), FRmo (7), GEbb (1), 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ab/>
        <w:tab/>
        <w:t>GEer (2), GEhe (6), GElb (2), GEri (6), GEst (2), SP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</w:t>
        <w:tab/>
        <w:t>3-1</w:t>
        <w:tab/>
        <w:t>FRmo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</w:t>
        <w:tab/>
        <w:t>3-6</w:t>
        <w:tab/>
        <w:t>BLvi (11), ROcl (2), Rocmk (1), ROvo (2), RUbo (2), RUbu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4</w:t>
        <w:tab/>
        <w:t>3-6</w:t>
        <w:tab/>
        <w:t>BLv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</w:t>
        <w:tab/>
        <w:t>3-1</w:t>
        <w:tab/>
        <w:t>SEk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</w:t>
        <w:tab/>
        <w:t>3-1</w:t>
        <w:tab/>
        <w:t>SEkr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</w:t>
        <w:tab/>
        <w:t>3-1</w:t>
        <w:tab/>
        <w:t>USma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</w:t>
        <w:tab/>
        <w:t>3-3</w:t>
        <w:tab/>
        <w:t>FIpa (4), GEhe (6), FRmo (3), ITso (1), RUac (1), RUpe (1), SL (1), UAka (1), UAk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</w:t>
        <w:tab/>
        <w:t>3-2</w:t>
        <w:tab/>
        <w:t xml:space="preserve">FIhi (1), FIma (1), FIla (1), FIpa (2), FIot (1), FIpi (1), FIsi (2), FItu (2), FItv (6), FIuu (2), FIvi (5), KIR (1), 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ab/>
        <w:tab/>
        <w:t xml:space="preserve">PLka (4), PLpu (1), RUlu (5), RUma (1), RUmo (2), UA (1), UAgo (2), UAka (2), UAri (1), UAvo1 (2), UAvo2 (3), 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ab/>
        <w:tab/>
      </w:r>
      <w:r>
        <w:rPr>
          <w:lang w:val="fi-FI"/>
        </w:rPr>
        <w:t>UAvo4 (1), UAvo5 (1), UAvo6 (1), USc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0</w:t>
        <w:tab/>
        <w:t>3-3</w:t>
        <w:tab/>
        <w:t>UAvo1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1</w:t>
        <w:tab/>
        <w:t>3-2</w:t>
        <w:tab/>
        <w:t>UAvo2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2</w:t>
        <w:tab/>
        <w:t>3-7</w:t>
        <w:tab/>
        <w:t>UAvo2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3</w:t>
        <w:tab/>
        <w:t>3-4</w:t>
        <w:tab/>
        <w:t>PLpu (1), RUac (5), RUar (1), RUno (2), UAvo3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4</w:t>
        <w:tab/>
        <w:t>3-2</w:t>
        <w:tab/>
        <w:t xml:space="preserve">PLwa (5), RUmo (2), UAvo6 (1) 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5</w:t>
        <w:tab/>
        <w:t>3-2</w:t>
        <w:tab/>
        <w:t>U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6</w:t>
        <w:tab/>
        <w:t>3-2</w:t>
        <w:tab/>
        <w:t>UAk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7</w:t>
        <w:tab/>
        <w:t>3-1</w:t>
        <w:tab/>
        <w:t>SEhu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8</w:t>
        <w:tab/>
        <w:t>3-7</w:t>
        <w:tab/>
        <w:t>SEb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9</w:t>
        <w:tab/>
        <w:t>3-7</w:t>
        <w:tab/>
        <w:t>SEkl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0</w:t>
        <w:tab/>
        <w:t>3-1</w:t>
        <w:tab/>
        <w:t>CHch (1), CHge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1</w:t>
        <w:tab/>
        <w:t>3-1</w:t>
        <w:tab/>
        <w:t xml:space="preserve"> SEj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2</w:t>
        <w:tab/>
        <w:t>3-1</w:t>
        <w:tab/>
        <w:t>SEj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3</w:t>
        <w:tab/>
        <w:t>3-4</w:t>
        <w:tab/>
        <w:t>RUac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4</w:t>
        <w:tab/>
        <w:t>3-2</w:t>
        <w:tab/>
        <w:t>RUac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5</w:t>
        <w:tab/>
        <w:t>3-2</w:t>
        <w:tab/>
        <w:t>RUac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6</w:t>
        <w:tab/>
        <w:t>3-1</w:t>
        <w:tab/>
        <w:t>CHbu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7</w:t>
        <w:tab/>
        <w:t>3-4</w:t>
        <w:tab/>
        <w:t>RUno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8</w:t>
        <w:tab/>
        <w:t>3-4</w:t>
        <w:tab/>
        <w:t>RUn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29</w:t>
        <w:tab/>
        <w:t>3-2</w:t>
        <w:tab/>
        <w:t>RUa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0</w:t>
        <w:tab/>
        <w:t>3-5</w:t>
        <w:tab/>
        <w:t>BEbr (1), NLut (1), RUac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1</w:t>
        <w:tab/>
        <w:t>3-2</w:t>
        <w:tab/>
        <w:t>RUm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2</w:t>
        <w:tab/>
        <w:t>3-6</w:t>
        <w:tab/>
        <w:t>RUm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3</w:t>
        <w:tab/>
        <w:t>3-3</w:t>
        <w:tab/>
        <w:t>RUg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4</w:t>
        <w:tab/>
        <w:t>3-6</w:t>
        <w:tab/>
        <w:t>ROst (3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5</w:t>
        <w:tab/>
        <w:t>3-2</w:t>
        <w:tab/>
        <w:t>ROv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36</w:t>
        <w:tab/>
        <w:t>3-2</w:t>
        <w:tab/>
        <w:t>ROcl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37</w:t>
        <w:tab/>
        <w:t>3-2</w:t>
        <w:tab/>
        <w:t>FIh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38</w:t>
        <w:tab/>
        <w:t>3-2</w:t>
        <w:tab/>
        <w:t>FIhi (1), FIve (1), FIp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39</w:t>
        <w:tab/>
        <w:t>3-2</w:t>
        <w:tab/>
        <w:t>FIv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0</w:t>
        <w:tab/>
        <w:t>3-2</w:t>
        <w:tab/>
        <w:t>FIv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1</w:t>
        <w:tab/>
        <w:t>3-2</w:t>
        <w:tab/>
        <w:t>RUpe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2</w:t>
        <w:tab/>
        <w:t>3-3</w:t>
        <w:tab/>
        <w:t>RUb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3</w:t>
        <w:tab/>
        <w:t>3-3</w:t>
        <w:tab/>
        <w:t>RUbo (3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4</w:t>
        <w:tab/>
        <w:t>3-3</w:t>
        <w:tab/>
        <w:t>ROtu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45</w:t>
        <w:tab/>
        <w:t>3-7</w:t>
        <w:tab/>
        <w:t>AUac (3), BEbr (10), ENnoun (1), FRaz (2), GEbb (1), GEse (4), GEwi (7), NLut (9), SEka (2), USc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46</w:t>
        <w:tab/>
        <w:t>3-1</w:t>
        <w:tab/>
        <w:t>F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47</w:t>
        <w:tab/>
        <w:t>3-3</w:t>
        <w:tab/>
        <w:t>AN (1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48</w:t>
        <w:tab/>
        <w:t>3-7</w:t>
        <w:tab/>
        <w:t>BEb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49</w:t>
        <w:tab/>
        <w:t>3-3</w:t>
        <w:tab/>
        <w:t>GEhe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0</w:t>
        <w:tab/>
        <w:t>3-7</w:t>
        <w:tab/>
        <w:t>AUac (1), GEbz (4), GEwi (8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1</w:t>
        <w:tab/>
        <w:t>3-2</w:t>
        <w:tab/>
        <w:t>PLk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2</w:t>
        <w:tab/>
        <w:t>3-1</w:t>
        <w:tab/>
        <w:t>ITng (1), ITca (1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3</w:t>
        <w:tab/>
        <w:t>3-1</w:t>
        <w:tab/>
        <w:t>CHpi (1), CHsa (3), ITca (2), ITgo (3), ITin (1), ITng (1), ITqu (1), ITs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4</w:t>
        <w:tab/>
        <w:t>3-1</w:t>
        <w:tab/>
        <w:t>ITc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5</w:t>
        <w:tab/>
        <w:t>3-1</w:t>
        <w:tab/>
        <w:t>ITar (5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6</w:t>
        <w:tab/>
        <w:t>3-1</w:t>
        <w:tab/>
        <w:t>ITl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7</w:t>
        <w:tab/>
        <w:t>3-1</w:t>
        <w:tab/>
        <w:t>ITla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8</w:t>
        <w:tab/>
        <w:t>3-1</w:t>
        <w:tab/>
        <w:t>ITg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59</w:t>
        <w:tab/>
        <w:t>3-1</w:t>
        <w:tab/>
        <w:t>ITgo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0</w:t>
        <w:tab/>
        <w:t>3-3</w:t>
        <w:tab/>
        <w:t xml:space="preserve">ITgo (1), ITso (1) 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1</w:t>
        <w:tab/>
        <w:t>3-1</w:t>
        <w:tab/>
        <w:t>ITqu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2</w:t>
        <w:tab/>
        <w:t>3-1</w:t>
        <w:tab/>
        <w:t>ITin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3</w:t>
        <w:tab/>
        <w:t>3-4</w:t>
        <w:tab/>
        <w:t>ITso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4</w:t>
        <w:tab/>
        <w:t>3-3</w:t>
        <w:tab/>
        <w:t>CHp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5</w:t>
        <w:tab/>
        <w:t>3-3</w:t>
        <w:tab/>
        <w:t>CHp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6</w:t>
        <w:tab/>
        <w:t>3-7</w:t>
        <w:tab/>
        <w:t>CHje (6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7</w:t>
        <w:tab/>
        <w:t>3-1</w:t>
        <w:tab/>
        <w:t>CHje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8</w:t>
        <w:tab/>
        <w:t>3-3</w:t>
        <w:tab/>
        <w:t>GEer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69</w:t>
        <w:tab/>
        <w:t>3-1</w:t>
        <w:tab/>
        <w:t>GEr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0</w:t>
        <w:tab/>
        <w:t>3-7</w:t>
        <w:tab/>
        <w:t>GEnt (4), GEri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1</w:t>
        <w:tab/>
        <w:t>3-7</w:t>
        <w:tab/>
        <w:t>GEr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2</w:t>
        <w:tab/>
        <w:t>3-1</w:t>
        <w:tab/>
        <w:t>GEst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3</w:t>
        <w:tab/>
        <w:t>3-7</w:t>
        <w:tab/>
        <w:t>GEst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4</w:t>
        <w:tab/>
        <w:t>3-3</w:t>
        <w:tab/>
        <w:t>FRmove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5</w:t>
        <w:tab/>
        <w:t>3-1</w:t>
        <w:tab/>
        <w:t>FRaz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6</w:t>
        <w:tab/>
        <w:t>3-7</w:t>
        <w:tab/>
        <w:t>FRaz (3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7</w:t>
        <w:tab/>
        <w:t>3-3</w:t>
        <w:tab/>
        <w:t>FIot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8</w:t>
        <w:tab/>
        <w:t>3-4</w:t>
        <w:tab/>
        <w:t>FIsk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79</w:t>
        <w:tab/>
        <w:t>3-1</w:t>
        <w:tab/>
        <w:t>ENnoun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0</w:t>
        <w:tab/>
        <w:t>3-7</w:t>
        <w:tab/>
        <w:t>ENnoea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1</w:t>
        <w:tab/>
        <w:t>3-7</w:t>
        <w:tab/>
        <w:t>ENdore (7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82</w:t>
        <w:tab/>
        <w:t>3-1</w:t>
        <w:tab/>
        <w:t>ENdok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83</w:t>
        <w:tab/>
        <w:t>3-2</w:t>
        <w:tab/>
        <w:t>FIma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84</w:t>
        <w:tab/>
        <w:t>3-2</w:t>
        <w:tab/>
        <w:t>FIpa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85</w:t>
        <w:tab/>
        <w:t>3-3</w:t>
        <w:tab/>
        <w:t>FIpa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86</w:t>
        <w:tab/>
        <w:t>3-2</w:t>
        <w:tab/>
        <w:t>FIs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7</w:t>
        <w:tab/>
        <w:t>3-2</w:t>
        <w:tab/>
        <w:t>FIs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8</w:t>
        <w:tab/>
        <w:t>3-2</w:t>
        <w:tab/>
        <w:t>FIve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89</w:t>
        <w:tab/>
        <w:t>3-2</w:t>
        <w:tab/>
        <w:t>FIp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0</w:t>
        <w:tab/>
        <w:t>3-1</w:t>
        <w:tab/>
        <w:t>GElb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1</w:t>
        <w:tab/>
        <w:t>3-2</w:t>
        <w:tab/>
        <w:t>GElb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2</w:t>
        <w:tab/>
        <w:t>3-2</w:t>
        <w:tab/>
        <w:t>GElb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3</w:t>
        <w:tab/>
        <w:t>3-7</w:t>
        <w:tab/>
        <w:t>GEbz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4</w:t>
        <w:tab/>
        <w:t>3-7</w:t>
        <w:tab/>
        <w:t>GEbb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5</w:t>
        <w:tab/>
        <w:t>3-2</w:t>
        <w:tab/>
        <w:t>FItv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/>
      </w:pPr>
      <w:r>
        <w:rPr/>
        <w:t>96</w:t>
        <w:tab/>
        <w:t>3-2</w:t>
        <w:tab/>
        <w:t>FItv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97</w:t>
        <w:tab/>
        <w:t>3-2</w:t>
        <w:tab/>
        <w:t>FIvi (5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98</w:t>
        <w:tab/>
        <w:t>3-2</w:t>
        <w:tab/>
        <w:t>FIvi (4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99</w:t>
        <w:tab/>
        <w:t>3-3</w:t>
        <w:tab/>
        <w:t>FIvi (2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00</w:t>
        <w:tab/>
        <w:t>3-2</w:t>
        <w:tab/>
        <w:t>FIvi (2)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  <w:t>101</w:t>
        <w:tab/>
        <w:t>3-3</w:t>
        <w:tab/>
        <w:t>FIvi (1)</w:t>
      </w:r>
    </w:p>
    <w:p>
      <w:pPr>
        <w:pStyle w:val="Normal"/>
        <w:tabs>
          <w:tab w:val="clear" w:pos="720"/>
          <w:tab w:val="left" w:pos="1276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ind w:right="-32" w:hanging="0"/>
        <w:rPr>
          <w:lang w:val="fi-FI"/>
        </w:rPr>
      </w:pPr>
      <w:r>
        <w:rPr>
          <w:lang w:val="fi-FI"/>
        </w:rPr>
      </w:r>
      <w:r>
        <w:br w:type="page"/>
      </w:r>
    </w:p>
    <w:p>
      <w:pPr>
        <w:pStyle w:val="Normal"/>
        <w:tabs>
          <w:tab w:val="clear" w:pos="720"/>
          <w:tab w:val="left" w:pos="360" w:leader="none"/>
          <w:tab w:val="left" w:pos="1620" w:leader="none"/>
          <w:tab w:val="left" w:pos="5760" w:leader="none"/>
          <w:tab w:val="left" w:pos="7200" w:leader="none"/>
          <w:tab w:val="left" w:pos="8640" w:leader="none"/>
          <w:tab w:val="left" w:pos="11340" w:leader="none"/>
        </w:tabs>
        <w:spacing w:lineRule="auto" w:line="480"/>
        <w:ind w:right="-32" w:hanging="0"/>
        <w:rPr/>
      </w:pPr>
      <w:r>
        <w:rPr>
          <w:b/>
        </w:rPr>
        <w:t xml:space="preserve">Table S3. </w:t>
      </w:r>
      <w:r>
        <w:rPr/>
        <w:t>Genetic diversity estimates for host and parasite populations. Population (capital letters refer to country, lowercase letters to area within country), numbers of hosts and parasites in each population, haplotype diversity (</w:t>
      </w:r>
      <w:r>
        <w:rPr>
          <w:i/>
        </w:rPr>
        <w:t xml:space="preserve">h </w:t>
      </w:r>
      <w:r>
        <w:rPr>
          <w:b/>
        </w:rPr>
        <w:t xml:space="preserve">± </w:t>
      </w:r>
      <w:r>
        <w:rPr/>
        <w:t>standard deviation), genetic diversity</w:t>
      </w:r>
      <w:r>
        <w:rPr>
          <w:i/>
        </w:rPr>
        <w:t xml:space="preserve"> </w:t>
      </w:r>
      <w:r>
        <w:rPr/>
        <w:t>(</w:t>
      </w:r>
      <w:r>
        <w:rPr>
          <w:i/>
        </w:rPr>
        <w:t xml:space="preserve">π </w:t>
      </w:r>
      <w:r>
        <w:rPr>
          <w:b/>
        </w:rPr>
        <w:t xml:space="preserve">± </w:t>
      </w:r>
      <w:r>
        <w:rPr/>
        <w:t>standard deviation) for host and parasite populations with more than one individual. Asterisk (*) indicates mean values for parasitised host populations.</w:t>
      </w:r>
    </w:p>
    <w:p>
      <w:pPr>
        <w:pStyle w:val="Normal"/>
        <w:tabs>
          <w:tab w:val="clear" w:pos="720"/>
          <w:tab w:val="left" w:pos="360" w:leader="none"/>
          <w:tab w:val="left" w:pos="1980" w:leader="none"/>
          <w:tab w:val="left" w:pos="3600" w:leader="none"/>
          <w:tab w:val="left" w:pos="5400" w:leader="none"/>
          <w:tab w:val="left" w:pos="7020" w:leader="none"/>
          <w:tab w:val="left" w:pos="8640" w:leader="none"/>
          <w:tab w:val="left" w:pos="10080" w:leader="none"/>
          <w:tab w:val="left" w:pos="11340" w:leader="none"/>
          <w:tab w:val="left" w:pos="12780" w:leader="none"/>
        </w:tabs>
        <w:ind w:right="-32" w:hanging="0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800" w:leader="none"/>
          <w:tab w:val="left" w:pos="1843" w:leader="none"/>
          <w:tab w:val="left" w:pos="2552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600" w:leader="none"/>
          <w:tab w:val="left" w:pos="12780" w:leader="none"/>
        </w:tabs>
        <w:ind w:right="-32" w:hanging="0"/>
        <w:rPr/>
      </w:pPr>
      <w:r>
        <w:rPr>
          <w:b/>
        </w:rPr>
        <w:t>Population</w:t>
        <w:tab/>
        <w:t>Individuals</w:t>
        <w:tab/>
      </w:r>
      <w:r>
        <w:rPr>
          <w:b/>
          <w:i/>
        </w:rPr>
        <w:t>h</w:t>
      </w:r>
      <w:r>
        <w:rPr>
          <w:b/>
        </w:rPr>
        <w:t> ± SD</w:t>
        <w:tab/>
        <w:t>π ± SD</w:t>
        <w:tab/>
      </w:r>
      <w:r>
        <w:rPr>
          <w:b/>
          <w:i/>
        </w:rPr>
        <w:t>h</w:t>
      </w:r>
      <w:r>
        <w:rPr>
          <w:b/>
        </w:rPr>
        <w:t> ± SD</w:t>
        <w:tab/>
        <w:t xml:space="preserve">π ± SD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left" w:pos="1800" w:leader="none"/>
          <w:tab w:val="left" w:pos="1843" w:leader="none"/>
          <w:tab w:val="left" w:pos="2552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600" w:leader="none"/>
          <w:tab w:val="left" w:pos="12780" w:leader="none"/>
        </w:tabs>
        <w:ind w:right="-32" w:hanging="0"/>
        <w:rPr/>
      </w:pPr>
      <w:r>
        <w:rPr>
          <w:b/>
        </w:rPr>
        <w:tab/>
      </w:r>
      <w:r>
        <w:rPr>
          <w:b/>
          <w:lang w:val="sv-SE"/>
        </w:rPr>
        <w:t>Host Parasite</w:t>
        <w:tab/>
        <w:t>Host</w:t>
        <w:tab/>
        <w:t>Host</w:t>
        <w:tab/>
        <w:t>Parasite</w:t>
        <w:tab/>
        <w:t>Parasite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AN</w:t>
        <w:tab/>
        <w:t>1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AUac</w:t>
        <w:tab/>
        <w:t>5</w:t>
        <w:tab/>
        <w:t>–</w:t>
        <w:tab/>
        <w:t>0.70 ± 0.22</w:t>
        <w:tab/>
        <w:t>0.0025 ± 0.0018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BEbr</w:t>
        <w:tab/>
        <w:t>15</w:t>
        <w:tab/>
        <w:t>–</w:t>
        <w:tab/>
        <w:t>0.54 ± 0.13</w:t>
        <w:tab/>
        <w:t>0.0039 ± 0.0022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BLvi</w:t>
        <w:tab/>
        <w:t>12</w:t>
        <w:tab/>
        <w:t>–</w:t>
        <w:tab/>
        <w:t>0.17 ± 0.13</w:t>
        <w:tab/>
        <w:t>0.0001 ± 0.0002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DKmo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ENdoki</w:t>
        <w:tab/>
        <w:t>9</w:t>
        <w:tab/>
        <w:t>–</w:t>
        <w:tab/>
        <w:t>0.22 ± 0.17</w:t>
        <w:tab/>
        <w:t>0.0002 ± 0.0002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ENdore</w:t>
        <w:tab/>
        <w:t>7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ENdose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ENnoea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ENnoun</w:t>
        <w:tab/>
        <w:t>3</w:t>
        <w:tab/>
        <w:t>–</w:t>
        <w:tab/>
        <w:t>0.67 ± 0.31</w:t>
        <w:tab/>
        <w:t>0.0042 ± 0.003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hi</w:t>
        <w:tab/>
        <w:t>2</w:t>
        <w:tab/>
        <w:t>1</w:t>
        <w:tab/>
        <w:t>1.00 ± 0.50</w:t>
        <w:tab/>
        <w:t>0.0028 ± 0.003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la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ma</w:t>
        <w:tab/>
        <w:t>3</w:t>
        <w:tab/>
        <w:t>–</w:t>
        <w:tab/>
        <w:t>0.67 ± 0.31</w:t>
        <w:tab/>
        <w:t>0.0005 ± 0.0006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ot</w:t>
        <w:tab/>
        <w:t>2</w:t>
        <w:tab/>
        <w:t>–</w:t>
        <w:tab/>
        <w:t>1.00 ± 0.50</w:t>
        <w:tab/>
        <w:t>0.0014 ± 0.001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pa</w:t>
        <w:tab/>
        <w:t>8</w:t>
        <w:tab/>
        <w:t>2</w:t>
        <w:tab/>
        <w:t>0.71 ± 0.12</w:t>
        <w:tab/>
        <w:t>0.0006 ± 0.0005</w:t>
        <w:tab/>
        <w:t>0.00 ± 0.00</w:t>
        <w:tab/>
        <w:t>0.0000 ± 0.000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pi</w:t>
        <w:tab/>
        <w:t>3</w:t>
        <w:tab/>
        <w:t>2</w:t>
        <w:tab/>
        <w:t>0.67 ± 0.31</w:t>
        <w:tab/>
        <w:t>0.0014 ± 0.0013</w:t>
        <w:tab/>
        <w:t>0.00 ± 0.00</w:t>
        <w:tab/>
        <w:t>0.0000 ± 0.000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FIsi</w:t>
        <w:tab/>
        <w:t>3</w:t>
        <w:tab/>
        <w:t>2</w:t>
        <w:tab/>
        <w:t>0.67 ± 0.31</w:t>
        <w:tab/>
        <w:t>0.0009 ± 0.0010</w:t>
        <w:tab/>
        <w:t>0.00 ± 0.00</w:t>
        <w:tab/>
        <w:t>0.0000 ± 0.000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sk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tu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tv</w:t>
        <w:tab/>
        <w:t>7</w:t>
        <w:tab/>
        <w:t>2</w:t>
        <w:tab/>
        <w:t>0.48 ± 0.17</w:t>
        <w:tab/>
        <w:t>0.0010 ± 0.0008</w:t>
        <w:tab/>
        <w:t>1.00 ± 0.50</w:t>
        <w:tab/>
        <w:t>0.0007 ± 0.001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uu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Va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ve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Ivi</w:t>
        <w:tab/>
        <w:t>8</w:t>
        <w:tab/>
        <w:t>11</w:t>
        <w:tab/>
        <w:t>0.75 ± 0.14</w:t>
        <w:tab/>
        <w:t>0.0023 ± 0.0015</w:t>
        <w:tab/>
        <w:t>0.64 ± 0.09</w:t>
        <w:tab/>
        <w:t>0.0020 ± 0.0013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R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Raz</w:t>
        <w:tab/>
        <w:t>10</w:t>
        <w:tab/>
        <w:t>–</w:t>
        <w:tab/>
        <w:t>0.78 ± 0.09</w:t>
        <w:tab/>
        <w:t>0.0036 ± 0.002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Rla</w:t>
        <w:tab/>
        <w:t>5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Rmo</w:t>
        <w:tab/>
        <w:t>11</w:t>
        <w:tab/>
        <w:t>3</w:t>
        <w:tab/>
        <w:t>0.71 ± 0.08</w:t>
        <w:tab/>
        <w:t>0.0024 ± 0.0015</w:t>
        <w:tab/>
        <w:t>0.67 ± 0.31</w:t>
        <w:tab/>
        <w:t>0.0005 ± 0.0006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FRmove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bb</w:t>
        <w:tab/>
        <w:t>2</w:t>
        <w:tab/>
        <w:t>1</w:t>
        <w:tab/>
        <w:t>1.00 ± 0.50</w:t>
        <w:tab/>
        <w:t>0.0063 ± 0.0066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bz</w:t>
        <w:tab/>
        <w:t>1</w:t>
        <w:tab/>
        <w:t>4</w:t>
        <w:tab/>
        <w:t>–</w:t>
        <w:tab/>
        <w:t>–</w:t>
        <w:tab/>
        <w:t>0.00 ± 0.00</w:t>
        <w:tab/>
        <w:t>0.0000 ± 0.000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er</w:t>
        <w:tab/>
        <w:t>3</w:t>
        <w:tab/>
        <w:t>–</w:t>
        <w:tab/>
        <w:t>0.67 ± 0.31</w:t>
        <w:tab/>
        <w:t>0.0037 ± 0.003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he</w:t>
        <w:tab/>
        <w:t>14</w:t>
        <w:tab/>
        <w:t>–</w:t>
        <w:tab/>
        <w:t>0.66 ± 0.07</w:t>
        <w:tab/>
        <w:t>0.0033 ± 0.0019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lb</w:t>
        <w:tab/>
        <w:t>1</w:t>
        <w:tab/>
        <w:t>4</w:t>
        <w:tab/>
        <w:t>–</w:t>
        <w:tab/>
        <w:t>–</w:t>
        <w:tab/>
        <w:t>1.00 ± 0.18</w:t>
        <w:tab/>
        <w:t>0.0050 ± 0.0036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nt</w:t>
        <w:tab/>
        <w:t>4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ri</w:t>
        <w:tab/>
        <w:t>13</w:t>
        <w:tab/>
        <w:t>–</w:t>
        <w:tab/>
        <w:t>0.72 ± 0.09</w:t>
        <w:tab/>
        <w:t>0.0036 ± 0.002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se</w:t>
        <w:tab/>
        <w:t>4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st</w:t>
        <w:tab/>
        <w:t>6</w:t>
        <w:tab/>
        <w:t>–</w:t>
        <w:tab/>
        <w:t>0.80 ± 0.12</w:t>
        <w:tab/>
        <w:t>0.0037 ± 0.002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GEwi</w:t>
        <w:tab/>
        <w:t>15</w:t>
        <w:tab/>
        <w:t>–</w:t>
        <w:tab/>
        <w:t>0.53 ± 0.05</w:t>
        <w:tab/>
        <w:t>0.0004 ± 0.000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ITar</w:t>
        <w:tab/>
        <w:t>5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ITca</w:t>
        <w:tab/>
        <w:t>15</w:t>
        <w:tab/>
        <w:t>–</w:t>
        <w:tab/>
        <w:t>0.36 ± 0.14</w:t>
        <w:tab/>
        <w:t>0.0003 ± 0.0003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ITgo</w:t>
        <w:tab/>
        <w:t>6</w:t>
        <w:tab/>
        <w:t>–</w:t>
        <w:tab/>
        <w:t>0.80 ± 0.17</w:t>
        <w:tab/>
        <w:t>0.0028 ± 0.0019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ITin</w:t>
        <w:tab/>
        <w:t>2</w:t>
        <w:tab/>
        <w:t>–</w:t>
        <w:tab/>
        <w:t>1.00 ± 0.50</w:t>
        <w:tab/>
        <w:t>0.0007 ± 0.001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ITla</w:t>
        <w:tab/>
        <w:t>2</w:t>
        <w:tab/>
        <w:t>–</w:t>
        <w:tab/>
        <w:t>1.00 ± 0.50</w:t>
        <w:tab/>
        <w:t>0.0014 ± 0.001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ITng</w:t>
        <w:tab/>
        <w:t>2</w:t>
        <w:tab/>
        <w:t>–</w:t>
        <w:tab/>
        <w:t>1.00 ± 0.50</w:t>
        <w:tab/>
        <w:t>0.0007 ± 0.001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ITqu</w:t>
        <w:tab/>
        <w:t>2</w:t>
        <w:tab/>
        <w:t>–</w:t>
        <w:tab/>
        <w:t>1.00 ± 0.50</w:t>
        <w:tab/>
        <w:t>0.0007 ± 0.001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ITso</w:t>
        <w:tab/>
        <w:t>7</w:t>
        <w:tab/>
        <w:t>–</w:t>
        <w:tab/>
        <w:t>0.71 ± 0.18</w:t>
        <w:tab/>
        <w:t>0.0021 ± 0.001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KIR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NLut</w:t>
        <w:tab/>
        <w:t>10</w:t>
        <w:tab/>
        <w:t>–</w:t>
        <w:tab/>
        <w:t>0.20 ± 0.15</w:t>
        <w:tab/>
        <w:t>0.0029 ± 0.0018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PLka</w:t>
        <w:tab/>
        <w:t>5</w:t>
        <w:tab/>
        <w:t>–</w:t>
        <w:tab/>
        <w:t>0.40 ± 0.24</w:t>
        <w:tab/>
        <w:t>0.0006 ± 0.0006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PLpu</w:t>
        <w:tab/>
        <w:t>2</w:t>
        <w:tab/>
        <w:t>–</w:t>
        <w:tab/>
        <w:t>1.00 ± 0.50</w:t>
        <w:tab/>
        <w:t>0.0014 ± 0.001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PLwa</w:t>
        <w:tab/>
        <w:t>5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ROcl</w:t>
        <w:tab/>
        <w:t>3</w:t>
        <w:tab/>
        <w:t>–</w:t>
        <w:tab/>
        <w:t>0.67 ± 0.31</w:t>
        <w:tab/>
        <w:t>0.0051 ± 0.004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Ocmk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Ost</w:t>
        <w:tab/>
        <w:t>3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Otu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Ova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Ovo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Uac</w:t>
        <w:tab/>
        <w:t>11</w:t>
        <w:tab/>
        <w:t>1</w:t>
        <w:tab/>
        <w:t>0.78 ± 0.11</w:t>
        <w:tab/>
        <w:t>0.0038 ± 0.0022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Uar</w:t>
        <w:tab/>
        <w:t>2</w:t>
        <w:tab/>
        <w:t>–</w:t>
        <w:tab/>
        <w:t>1.00 ± 0.50</w:t>
        <w:tab/>
        <w:t>0.0021 ± 0.002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RUbo</w:t>
        <w:tab/>
        <w:t>5</w:t>
        <w:tab/>
        <w:t>1</w:t>
        <w:tab/>
        <w:t>0.60 ± 0.17</w:t>
        <w:tab/>
        <w:t>0.0042 ± 0.0028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bu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go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lu</w:t>
        <w:tab/>
        <w:t>5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ma</w:t>
        <w:tab/>
        <w:t>2</w:t>
        <w:tab/>
        <w:t>1</w:t>
        <w:tab/>
        <w:t>1.00 ± 0.50</w:t>
        <w:tab/>
        <w:t>0.0070 ± 0.0073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mo</w:t>
        <w:tab/>
        <w:t>4</w:t>
        <w:tab/>
        <w:t>–</w:t>
        <w:tab/>
        <w:t>0.67 ± 0.20</w:t>
        <w:tab/>
        <w:t>0.0005 ± 0.0005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no</w:t>
        <w:tab/>
        <w:t>3</w:t>
        <w:tab/>
        <w:t>2</w:t>
        <w:tab/>
        <w:t>0.67 ± 0.31</w:t>
        <w:tab/>
        <w:t>0.0009 ± 0.0010</w:t>
        <w:tab/>
        <w:t>0.00 ± 0.00</w:t>
        <w:tab/>
        <w:t>0.0000 ± 0.0000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RUpe</w:t>
        <w:tab/>
        <w:t>5</w:t>
        <w:tab/>
        <w:t>–</w:t>
        <w:tab/>
        <w:t>0.40 ± 0.24</w:t>
        <w:tab/>
        <w:t>0.0006 ± 0.0006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SEbr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SEhu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SEjo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SEka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SEkl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SEkr</w:t>
        <w:tab/>
        <w:t>5</w:t>
        <w:tab/>
        <w:t>–</w:t>
        <w:tab/>
        <w:t>0.40 ± 0.24</w:t>
        <w:tab/>
        <w:t>0.0008 ± 0.000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SL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SP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bu</w:t>
        <w:tab/>
        <w:t>2</w:t>
        <w:tab/>
        <w:t>–</w:t>
        <w:tab/>
        <w:t>1.00 ± 0.50</w:t>
        <w:tab/>
        <w:t>0.0021 ± 0.0024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ch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ge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je</w:t>
        <w:tab/>
        <w:t>8</w:t>
        <w:tab/>
        <w:t>–</w:t>
        <w:tab/>
        <w:t>0.43 ± 0.17</w:t>
        <w:tab/>
        <w:t>0.0027 ± 0.001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pi</w:t>
        <w:tab/>
        <w:t>3</w:t>
        <w:tab/>
        <w:t>1</w:t>
        <w:tab/>
        <w:t>1.00 ± 0.27</w:t>
        <w:tab/>
        <w:t>0.0051 ± 0.0041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CHsa</w:t>
        <w:tab/>
        <w:t>3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UA</w:t>
        <w:tab/>
        <w:t>1</w:t>
        <w:tab/>
        <w:t>1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UAgo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UAka</w:t>
        <w:tab/>
        <w:t>3</w:t>
        <w:tab/>
        <w:t>–</w:t>
        <w:tab/>
        <w:t>0.67 ± 0.31</w:t>
        <w:tab/>
        <w:t>0.0005 ± 0.0006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UAki</w:t>
        <w:tab/>
        <w:t>2</w:t>
        <w:tab/>
        <w:t>1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/>
        <w:t>UAri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UAvo1</w:t>
        <w:tab/>
        <w:t>3</w:t>
        <w:tab/>
        <w:t>–</w:t>
        <w:tab/>
        <w:t>0.67 ± 0.31</w:t>
        <w:tab/>
        <w:t>0.0014 ± 0.0013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>
          <w:lang w:val="fi-FI"/>
        </w:rPr>
        <w:t>UAvo2</w:t>
        <w:tab/>
        <w:t>3</w:t>
        <w:tab/>
        <w:t>2</w:t>
        <w:tab/>
        <w:t>0.67 ± 0.31</w:t>
        <w:tab/>
        <w:t>0.0005 ± 0.0006</w:t>
        <w:tab/>
        <w:t>1.00 ± 0.50</w:t>
        <w:tab/>
        <w:t>0.0021 ± 0.0024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UAvo3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UAvo4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fi-FI"/>
        </w:rPr>
      </w:pPr>
      <w:r>
        <w:rPr>
          <w:lang w:val="fi-FI"/>
        </w:rPr>
        <w:t>UAvo5</w:t>
        <w:tab/>
        <w:t>1</w:t>
        <w:tab/>
        <w:t>–</w:t>
        <w:tab/>
        <w:t>–</w:t>
        <w:tab/>
        <w:t>–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UAvo6</w:t>
        <w:tab/>
        <w:t>2</w:t>
        <w:tab/>
        <w:t>–</w:t>
        <w:tab/>
        <w:t>1.00 ± 0.50</w:t>
        <w:tab/>
        <w:t>0.0007 ± 0.001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USca</w:t>
        <w:tab/>
        <w:t>2</w:t>
        <w:tab/>
        <w:t>–</w:t>
        <w:tab/>
        <w:t>1.00 ± 0.50</w:t>
        <w:tab/>
        <w:t>0.0014 ± 0.0017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>
          <w:lang w:val="en-US"/>
        </w:rPr>
      </w:pPr>
      <w:r>
        <w:rPr>
          <w:lang w:val="en-US"/>
        </w:rPr>
        <w:t>USma</w:t>
        <w:tab/>
        <w:t>2</w:t>
        <w:tab/>
        <w:t>–</w:t>
        <w:tab/>
        <w:t>0.00 ± 0.00</w:t>
        <w:tab/>
        <w:t>0.0000 ± 0.0000</w:t>
        <w:tab/>
        <w:t>–</w:t>
        <w:tab/>
        <w:t>–</w:t>
      </w:r>
    </w:p>
    <w:p>
      <w:pPr>
        <w:pStyle w:val="Normal"/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7020" w:leader="none"/>
          <w:tab w:val="left" w:pos="9720" w:leader="none"/>
          <w:tab w:val="left" w:pos="11880" w:leader="none"/>
          <w:tab w:val="left" w:pos="12780" w:leader="none"/>
        </w:tabs>
        <w:ind w:right="-32" w:hanging="0"/>
        <w:rPr/>
      </w:pPr>
      <w:r>
        <w:rPr>
          <w:b/>
        </w:rPr>
        <w:t>Total</w:t>
        <w:tab/>
      </w:r>
      <w:r>
        <w:rPr/>
        <w:t>371</w:t>
        <w:tab/>
        <w:t>48</w:t>
        <w:tab/>
        <w:tab/>
        <w:tab/>
        <w:tab/>
        <w:tab/>
      </w:r>
    </w:p>
    <w:p>
      <w:pPr>
        <w:pStyle w:val="Normal"/>
        <w:tabs>
          <w:tab w:val="left" w:pos="0" w:leader="none"/>
          <w:tab w:val="left" w:pos="72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6946" w:leader="none"/>
          <w:tab w:val="left" w:pos="7020" w:leader="none"/>
          <w:tab w:val="left" w:pos="9781" w:leader="none"/>
          <w:tab w:val="left" w:pos="11880" w:leader="none"/>
          <w:tab w:val="left" w:pos="11907" w:leader="none"/>
          <w:tab w:val="left" w:pos="12780" w:leader="none"/>
        </w:tabs>
        <w:ind w:right="-32" w:hanging="0"/>
        <w:rPr/>
      </w:pPr>
      <w:r>
        <w:rPr/>
        <w:t>Mean</w:t>
        <w:tab/>
        <w:t>± SD</w:t>
      </w:r>
      <w:r>
        <w:rPr>
          <w:b/>
        </w:rPr>
        <w:tab/>
        <w:tab/>
        <w:tab/>
      </w:r>
      <w:r>
        <w:rPr/>
        <w:t>0.52 ± 0.38</w:t>
        <w:tab/>
        <w:tab/>
        <w:t>0.0015 ± 0.0017</w:t>
        <w:tab/>
        <w:t>0.43 ± 0.47</w:t>
        <w:tab/>
        <w:t>0.0010 ± 0.0016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left" w:pos="0" w:leader="none"/>
          <w:tab w:val="right" w:pos="2127" w:leader="none"/>
          <w:tab w:val="right" w:pos="2694" w:leader="none"/>
          <w:tab w:val="left" w:pos="4253" w:leader="none"/>
          <w:tab w:val="left" w:pos="4320" w:leader="none"/>
          <w:tab w:val="left" w:pos="6946" w:leader="none"/>
          <w:tab w:val="left" w:pos="7020" w:leader="none"/>
          <w:tab w:val="left" w:pos="9540" w:leader="none"/>
          <w:tab w:val="left" w:pos="9720" w:leader="none"/>
          <w:tab w:val="left" w:pos="11700" w:leader="none"/>
          <w:tab w:val="left" w:pos="11880" w:leader="none"/>
          <w:tab w:val="left" w:pos="12780" w:leader="none"/>
        </w:tabs>
        <w:ind w:right="-32" w:hanging="0"/>
        <w:rPr>
          <w:b/>
          <w:b/>
        </w:rPr>
      </w:pPr>
      <w:r>
        <w:rPr/>
        <w:tab/>
        <w:tab/>
        <w:tab/>
        <w:t>0.71 ± 0.26*</w:t>
        <w:tab/>
        <w:tab/>
        <w:t>0.0026 ± 0.0023*</w:t>
        <w:tab/>
      </w:r>
    </w:p>
    <w:p>
      <w:pPr>
        <w:pStyle w:val="Normal"/>
        <w:tabs>
          <w:tab w:val="left" w:pos="720" w:leader="none"/>
          <w:tab w:val="left" w:pos="1980" w:leader="none"/>
          <w:tab w:val="left" w:pos="2340" w:leader="none"/>
          <w:tab w:val="left" w:pos="4140" w:leader="none"/>
          <w:tab w:val="left" w:pos="4320" w:leader="none"/>
          <w:tab w:val="left" w:pos="6840" w:leader="none"/>
          <w:tab w:val="left" w:pos="7020" w:leader="none"/>
          <w:tab w:val="left" w:pos="9540" w:leader="none"/>
          <w:tab w:val="left" w:pos="9720" w:leader="none"/>
          <w:tab w:val="left" w:pos="11700" w:leader="none"/>
          <w:tab w:val="left" w:pos="11880" w:leader="none"/>
          <w:tab w:val="left" w:pos="12780" w:leader="none"/>
        </w:tabs>
        <w:ind w:right="-32" w:hanging="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620" w:leader="none"/>
          <w:tab w:val="left" w:pos="2700" w:leader="none"/>
          <w:tab w:val="left" w:pos="3780" w:leader="none"/>
          <w:tab w:val="left" w:pos="4860" w:leader="none"/>
          <w:tab w:val="left" w:pos="5760" w:leader="none"/>
        </w:tabs>
        <w:spacing w:lineRule="auto" w:line="480"/>
        <w:ind w:right="-32" w:hanging="0"/>
        <w:rPr/>
      </w:pPr>
      <w:r>
        <w:rPr/>
      </w:r>
    </w:p>
    <w:p>
      <w:pPr>
        <w:pStyle w:val="Normal"/>
        <w:ind w:right="-32" w:hanging="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2:10:00Z</dcterms:created>
  <dc:creator>jzleppan</dc:creator>
  <dc:description/>
  <cp:keywords/>
  <dc:language>en-US</dc:language>
  <cp:lastModifiedBy>jzleppan</cp:lastModifiedBy>
  <cp:lastPrinted>2010-05-22T16:48:00Z</cp:lastPrinted>
  <dcterms:modified xsi:type="dcterms:W3CDTF">2011-06-06T12:22:00Z</dcterms:modified>
  <cp:revision>3</cp:revision>
  <dc:subject/>
  <dc:title>Table x</dc:title>
</cp:coreProperties>
</file>